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F0AE4" w14:textId="77777777" w:rsidR="005C7083" w:rsidRDefault="005C7083" w:rsidP="005C7083">
      <w:r>
        <w:t>&gt;ENA|AB772260/1024-1339</w:t>
      </w:r>
    </w:p>
    <w:p w14:paraId="03E1AB9E" w14:textId="77777777" w:rsidR="005C7083" w:rsidRDefault="005C7083" w:rsidP="005C7083">
      <w:r>
        <w:t>ttaagtcccgcaacgagcgcaaccctcatccttagttgcatcaggtaatgctgagcacttaaggaaactgcc</w:t>
      </w:r>
    </w:p>
    <w:p w14:paraId="03817743" w14:textId="77777777" w:rsidR="005C7083" w:rsidRDefault="005C7083" w:rsidP="005C7083">
      <w:r>
        <w:t>agtgataagctggaggaaggtggggatgatgtcaagtcatcatggcctttatgaagtgggctacacacgtgc</w:t>
      </w:r>
    </w:p>
    <w:p w14:paraId="18C8F4EC" w14:textId="77777777" w:rsidR="005C7083" w:rsidRDefault="005C7083" w:rsidP="005C7083">
      <w:r>
        <w:t>tacaatggtgtctacaatgggctgcaaggtgcgcaagcctaagctaat-ccctaaaagacatctcagttcgg</w:t>
      </w:r>
    </w:p>
    <w:p w14:paraId="7068C252" w14:textId="77777777" w:rsidR="005C7083" w:rsidRDefault="005C7083" w:rsidP="005C7083">
      <w:r>
        <w:t>attgtactctgcaactcgagtgcatgaagttggaatcgctagtaatcgtggattagcatgccacggtgaata</w:t>
      </w:r>
    </w:p>
    <w:p w14:paraId="7DF3B3A7" w14:textId="77777777" w:rsidR="005C7083" w:rsidRDefault="005C7083" w:rsidP="005C7083">
      <w:r>
        <w:t>cgttctcgggtcttgtacacactgcccgt</w:t>
      </w:r>
    </w:p>
    <w:p w14:paraId="09401538" w14:textId="77777777" w:rsidR="005C7083" w:rsidRDefault="005C7083" w:rsidP="005C7083">
      <w:r>
        <w:t>&gt;ENA|AB772263/1024-1339</w:t>
      </w:r>
    </w:p>
    <w:p w14:paraId="7A7AA915" w14:textId="77777777" w:rsidR="005C7083" w:rsidRDefault="005C7083" w:rsidP="005C7083">
      <w:r>
        <w:t>ttaagtcccgcaacgagcgcaaccctcatccttagttgcatcaggtaatgctgagcacttaaggaaactgcc</w:t>
      </w:r>
    </w:p>
    <w:p w14:paraId="4EB57D1E" w14:textId="77777777" w:rsidR="005C7083" w:rsidRDefault="005C7083" w:rsidP="005C7083">
      <w:r>
        <w:t>agtgataagctggaggaaggtggggatgatgtcaagtcatcatggcctttatgaagtgggctacacacgtgc</w:t>
      </w:r>
    </w:p>
    <w:p w14:paraId="238DD6B8" w14:textId="77777777" w:rsidR="005C7083" w:rsidRDefault="005C7083" w:rsidP="005C7083">
      <w:r>
        <w:t>tacaatggtgtctacaatgggctgcaaggtgcgcaagcctaagctaat-ccctaaaagacatctcagttcgg</w:t>
      </w:r>
    </w:p>
    <w:p w14:paraId="13731D20" w14:textId="77777777" w:rsidR="005C7083" w:rsidRDefault="005C7083" w:rsidP="005C7083">
      <w:r>
        <w:t>attgtactctgcaactcgagtgcatgaagttggaatcgctagtaatcgtggatcagcatgccacggtgaata</w:t>
      </w:r>
    </w:p>
    <w:p w14:paraId="423104A7" w14:textId="77777777" w:rsidR="005C7083" w:rsidRDefault="005C7083" w:rsidP="005C7083">
      <w:r>
        <w:t>cgttctcgggtcttgtacacactgcccgt</w:t>
      </w:r>
    </w:p>
    <w:p w14:paraId="6D8C6510" w14:textId="77777777" w:rsidR="005C7083" w:rsidRDefault="005C7083" w:rsidP="005C7083">
      <w:r>
        <w:t>&gt;ENA|AB795345/1024-1339</w:t>
      </w:r>
    </w:p>
    <w:p w14:paraId="3E0E1451" w14:textId="77777777" w:rsidR="005C7083" w:rsidRDefault="005C7083" w:rsidP="005C7083">
      <w:r>
        <w:t>ttaagtcccgcaacgagcgcaaccctcatccttagttgcatcaggtaaagctgagcacttaaggaaactgcc</w:t>
      </w:r>
    </w:p>
    <w:p w14:paraId="3D2E4ADB" w14:textId="77777777" w:rsidR="005C7083" w:rsidRDefault="005C7083" w:rsidP="005C7083">
      <w:r>
        <w:t>agtgataagctggaggaaggtggggatgatgtcaagtcatcatggcctttatgaagtgggctacacacgtgc</w:t>
      </w:r>
    </w:p>
    <w:p w14:paraId="33FA8ED3" w14:textId="77777777" w:rsidR="005C7083" w:rsidRDefault="005C7083" w:rsidP="005C7083">
      <w:r>
        <w:t>tacaatggtgtctacaatgggctgcaaggtgcgcaagcctaagctaat-ccctaaaagacatctcagttcgg</w:t>
      </w:r>
    </w:p>
    <w:p w14:paraId="2E45F145" w14:textId="77777777" w:rsidR="005C7083" w:rsidRDefault="005C7083" w:rsidP="005C7083">
      <w:r>
        <w:t>attgtactctgcaactcgagtgcatgaagttggaatcgctagtaatcgtggatcagcatgccacggtgaata</w:t>
      </w:r>
    </w:p>
    <w:p w14:paraId="4C45BBE2" w14:textId="77777777" w:rsidR="005C7083" w:rsidRDefault="005C7083" w:rsidP="005C7083">
      <w:r>
        <w:t>cgttctcgggtcttgtacacactgcccgt</w:t>
      </w:r>
    </w:p>
    <w:p w14:paraId="2A45A272" w14:textId="77777777" w:rsidR="005C7083" w:rsidRDefault="005C7083" w:rsidP="005C7083">
      <w:r>
        <w:t>&gt;ENA|AF045189/1033-1348</w:t>
      </w:r>
    </w:p>
    <w:p w14:paraId="4C75C4FB" w14:textId="77777777" w:rsidR="005C7083" w:rsidRDefault="005C7083" w:rsidP="005C7083">
      <w:r>
        <w:t>ttaagtcccgcaacgagcgcaaccctcttccttagttgsatcaggtaatgctgagtacttaaggaaactgcc</w:t>
      </w:r>
    </w:p>
    <w:p w14:paraId="5D12BBA8" w14:textId="77777777" w:rsidR="005C7083" w:rsidRDefault="005C7083" w:rsidP="005C7083">
      <w:r>
        <w:t>agtgataagctggaggaaggtggggatgatgtcaagtcatcatggsctttatgaagtgggctacacacgtgc</w:t>
      </w:r>
    </w:p>
    <w:p w14:paraId="32B5FA24" w14:textId="77777777" w:rsidR="005C7083" w:rsidRDefault="005C7083" w:rsidP="005C7083">
      <w:r>
        <w:t>tacaatggtgtctacaatgggctgcaaggkgcgcaagcctaagctaat-ccctaaaagacatctcagttcgg</w:t>
      </w:r>
    </w:p>
    <w:p w14:paraId="0A4A1651" w14:textId="77777777" w:rsidR="005C7083" w:rsidRDefault="005C7083" w:rsidP="005C7083">
      <w:r>
        <w:t>attgtactctgcaactcgagtgcatgaagttggaatcgctagtaatcgtggatcagcatgccacggtgaata</w:t>
      </w:r>
    </w:p>
    <w:p w14:paraId="5746CFBB" w14:textId="77777777" w:rsidR="005C7083" w:rsidRDefault="005C7083" w:rsidP="005C7083">
      <w:r>
        <w:t>cgttctcgggtcttgtacacactgcccgt</w:t>
      </w:r>
    </w:p>
    <w:p w14:paraId="529C1C83" w14:textId="77777777" w:rsidR="005C7083" w:rsidRDefault="005C7083" w:rsidP="005C7083">
      <w:r>
        <w:t>&gt;ENA|AJ628416/1021-1335</w:t>
      </w:r>
    </w:p>
    <w:p w14:paraId="49FEB6CA" w14:textId="77777777" w:rsidR="005C7083" w:rsidRDefault="005C7083" w:rsidP="005C7083">
      <w:r>
        <w:t>ttaagtcccgcaacgagcgcaaccctcatccttagttacatcaggtcatgctggggacttaaggaaactgcc</w:t>
      </w:r>
    </w:p>
    <w:p w14:paraId="4BB73E1F" w14:textId="77777777" w:rsidR="005C7083" w:rsidRDefault="005C7083" w:rsidP="005C7083">
      <w:r>
        <w:t>agtgataaactggaggaaggtggggatgatgtcaagtcatcatggcccttatggagtgggctacacacgtgc</w:t>
      </w:r>
    </w:p>
    <w:p w14:paraId="4FD703D4" w14:textId="77777777" w:rsidR="005C7083" w:rsidRDefault="005C7083" w:rsidP="005C7083">
      <w:r>
        <w:t>tacaatggtggctacaatgggctgcaaagt-cgcaaggctgagctaat-ccttaaaagccatctcagttcgg</w:t>
      </w:r>
    </w:p>
    <w:p w14:paraId="06BAAA52" w14:textId="77777777" w:rsidR="005C7083" w:rsidRDefault="005C7083" w:rsidP="005C7083">
      <w:r>
        <w:t>attgtactctgcaactcgagtgcatgaagttggaatcgctagtaatcgtggatcagcatgccacggtgaata</w:t>
      </w:r>
    </w:p>
    <w:p w14:paraId="4224B826" w14:textId="77777777" w:rsidR="005C7083" w:rsidRDefault="005C7083" w:rsidP="005C7083">
      <w:r>
        <w:t>cgttctcgggtcttgtacacactgcccgt</w:t>
      </w:r>
    </w:p>
    <w:p w14:paraId="15B951AA" w14:textId="77777777" w:rsidR="005C7083" w:rsidRDefault="005C7083" w:rsidP="005C7083">
      <w:r>
        <w:t>&gt;ENA|AY335923/960-1275</w:t>
      </w:r>
    </w:p>
    <w:p w14:paraId="017EA1A8" w14:textId="77777777" w:rsidR="005C7083" w:rsidRDefault="005C7083" w:rsidP="005C7083">
      <w:r>
        <w:lastRenderedPageBreak/>
        <w:t>ttaagtcccgcaatgagggcaaccctcatccttagttacatcaggtaatgctggggacttaaggagactgcc</w:t>
      </w:r>
    </w:p>
    <w:p w14:paraId="720C54AA" w14:textId="77777777" w:rsidR="005C7083" w:rsidRDefault="005C7083" w:rsidP="005C7083">
      <w:r>
        <w:t>agtgatgaactggaggaaggtggggatgatgtcaagtcctcatgacccttacgggctgagctacacacgtgc</w:t>
      </w:r>
    </w:p>
    <w:p w14:paraId="5E18E529" w14:textId="77777777" w:rsidR="005C7083" w:rsidRDefault="005C7083" w:rsidP="005C7083">
      <w:r>
        <w:t>tacaatggtggctacaatgggctgcaaagt-cgcgaggctaagctaatcccttaaaagccatctcagttcgg</w:t>
      </w:r>
    </w:p>
    <w:p w14:paraId="7C1C2E62" w14:textId="77777777" w:rsidR="005C7083" w:rsidRDefault="005C7083" w:rsidP="005C7083">
      <w:r>
        <w:t>attgtactcagcaactcgagtgcatgaagtaggaatcgctagtaatcgtggatcagcacgccccggtgaata</w:t>
      </w:r>
    </w:p>
    <w:p w14:paraId="602C534C" w14:textId="77777777" w:rsidR="005C7083" w:rsidRDefault="005C7083" w:rsidP="005C7083">
      <w:r>
        <w:t>cgttctcgggttttgtacacgctgaatgt</w:t>
      </w:r>
    </w:p>
    <w:p w14:paraId="1F846174" w14:textId="77777777" w:rsidR="005C7083" w:rsidRDefault="005C7083" w:rsidP="005C7083">
      <w:r>
        <w:t>&gt;ENA|DQ412085/999-1314</w:t>
      </w:r>
    </w:p>
    <w:p w14:paraId="349B66A0" w14:textId="77777777" w:rsidR="005C7083" w:rsidRDefault="005C7083" w:rsidP="005C7083">
      <w:r>
        <w:t>ttaagtcccgcaacgagcgcaaccctcatccttagttacatcaggtaatgctggggacttaaggaaactgcc</w:t>
      </w:r>
    </w:p>
    <w:p w14:paraId="48BCC68A" w14:textId="77777777" w:rsidR="005C7083" w:rsidRDefault="005C7083" w:rsidP="005C7083">
      <w:r>
        <w:t>agtgataaactggaggaaggtggggatgatgtcaagtcatcatggcccttatggagtgggctacacacgtgc</w:t>
      </w:r>
    </w:p>
    <w:p w14:paraId="0D1981BD" w14:textId="77777777" w:rsidR="005C7083" w:rsidRDefault="005C7083" w:rsidP="005C7083">
      <w:r>
        <w:t>tacaatggtggctacaatgggctgcaaagt-cgcgaggctaagctaatcccttaaaagccatctcagttcgg</w:t>
      </w:r>
    </w:p>
    <w:p w14:paraId="2692EED4" w14:textId="77777777" w:rsidR="005C7083" w:rsidRDefault="005C7083" w:rsidP="005C7083">
      <w:r>
        <w:t>attgtactctgcaactcgagtgcatgaagttggaatcgctagtaatcgtggatcagcacgccacggtgaata</w:t>
      </w:r>
    </w:p>
    <w:p w14:paraId="6DE0F336" w14:textId="77777777" w:rsidR="005C7083" w:rsidRDefault="005C7083" w:rsidP="005C7083">
      <w:r>
        <w:t>cgttctcgggtcttgtacacactgcccgt</w:t>
      </w:r>
    </w:p>
    <w:p w14:paraId="69DF414C" w14:textId="77777777" w:rsidR="005C7083" w:rsidRDefault="005C7083" w:rsidP="005C7083">
      <w:r>
        <w:t>&gt;ENA|EU292719/90-405</w:t>
      </w:r>
    </w:p>
    <w:p w14:paraId="34D8E2FE" w14:textId="77777777" w:rsidR="005C7083" w:rsidRDefault="005C7083" w:rsidP="005C7083">
      <w:r>
        <w:t>ttaagtcccgcaacgagcgcaaccctcatccttagttgcatcaggtaatgctgagtacttaaggaaactgcc</w:t>
      </w:r>
    </w:p>
    <w:p w14:paraId="7F88F0B4" w14:textId="77777777" w:rsidR="005C7083" w:rsidRDefault="005C7083" w:rsidP="005C7083">
      <w:r>
        <w:t>agtgataagctggaggaaggtggggatgatgtcaagtcatcatggcctttatggagtgggctacacacgtgc</w:t>
      </w:r>
    </w:p>
    <w:p w14:paraId="43871FB4" w14:textId="77777777" w:rsidR="005C7083" w:rsidRDefault="005C7083" w:rsidP="005C7083">
      <w:r>
        <w:t>tacaatggtgtctacaatgggctgcaaggtgcgcaagcctaagctaat-ccctaaaagacatctcagttcgg</w:t>
      </w:r>
    </w:p>
    <w:p w14:paraId="31D80F0A" w14:textId="77777777" w:rsidR="005C7083" w:rsidRDefault="005C7083" w:rsidP="005C7083">
      <w:r>
        <w:t>attgtactctgcaactcgagtacatgaagttggaatcgctagtaatcgtggatcagcatgccacggtgaata</w:t>
      </w:r>
    </w:p>
    <w:p w14:paraId="48C5B385" w14:textId="77777777" w:rsidR="005C7083" w:rsidRDefault="005C7083" w:rsidP="005C7083">
      <w:r>
        <w:t>cgttctcgggtcttgtacacactgcccgt</w:t>
      </w:r>
    </w:p>
    <w:p w14:paraId="6384DAB1" w14:textId="77777777" w:rsidR="005C7083" w:rsidRDefault="005C7083" w:rsidP="005C7083">
      <w:r>
        <w:t>&gt;ENA|EU914940/593-908</w:t>
      </w:r>
    </w:p>
    <w:p w14:paraId="7AC6AF49" w14:textId="77777777" w:rsidR="005C7083" w:rsidRDefault="005C7083" w:rsidP="005C7083">
      <w:r>
        <w:t>ttaagtcccgcaacgagcgcaaccctcatccttagttgcatcaggtaatgctgagcacttaaggaaactgcc</w:t>
      </w:r>
    </w:p>
    <w:p w14:paraId="333F6E71" w14:textId="77777777" w:rsidR="005C7083" w:rsidRDefault="005C7083" w:rsidP="005C7083">
      <w:r>
        <w:t>agtgataagctggaggaagatggggatgatgtcaagtcatcatggcctttatgaagtgggctacacacgtgc</w:t>
      </w:r>
    </w:p>
    <w:p w14:paraId="237CC6AF" w14:textId="77777777" w:rsidR="005C7083" w:rsidRDefault="005C7083" w:rsidP="005C7083">
      <w:r>
        <w:t>tacaatggtgtctacagtgggctgcaaggtgcgcaagcctaagctaat-ccctaaaagacatctcagttcgg</w:t>
      </w:r>
    </w:p>
    <w:p w14:paraId="04DEF50E" w14:textId="77777777" w:rsidR="005C7083" w:rsidRDefault="005C7083" w:rsidP="005C7083">
      <w:r>
        <w:t>attgtactctgcaactcgagtgcatgaagttggaatcgctagtaatcgtggatcagcatgccacggtgaata</w:t>
      </w:r>
    </w:p>
    <w:p w14:paraId="786BC684" w14:textId="77777777" w:rsidR="005C7083" w:rsidRDefault="005C7083" w:rsidP="005C7083">
      <w:r>
        <w:t>cgttctcgggtcttgtacacactgcccgt</w:t>
      </w:r>
    </w:p>
    <w:p w14:paraId="59ABAB24" w14:textId="77777777" w:rsidR="005C7083" w:rsidRDefault="005C7083" w:rsidP="005C7083">
      <w:r>
        <w:t>&gt;ENA|FJ438533/932-1247</w:t>
      </w:r>
    </w:p>
    <w:p w14:paraId="29D16137" w14:textId="77777777" w:rsidR="005C7083" w:rsidRDefault="005C7083" w:rsidP="005C7083">
      <w:r>
        <w:t>ttaagtcccgcaacgagcgcaaccctcatccttagttgcatcaggtaatgctgagcacttaaggaaactccc</w:t>
      </w:r>
    </w:p>
    <w:p w14:paraId="608B4C5A" w14:textId="77777777" w:rsidR="005C7083" w:rsidRDefault="005C7083" w:rsidP="005C7083">
      <w:r>
        <w:t>agtgataagctggaggaagatggggatgatgtcaagtcatcatggcctttatgaagtgggctacacacgtgc</w:t>
      </w:r>
    </w:p>
    <w:p w14:paraId="5AFCFC93" w14:textId="77777777" w:rsidR="005C7083" w:rsidRDefault="005C7083" w:rsidP="005C7083">
      <w:r>
        <w:t>tacaatggtgtctacaatgggctgcaaggtgcgcaagcctaagctaat-ccctaaaagacatctcagttcgg</w:t>
      </w:r>
    </w:p>
    <w:p w14:paraId="3672721D" w14:textId="77777777" w:rsidR="005C7083" w:rsidRDefault="005C7083" w:rsidP="005C7083">
      <w:r>
        <w:t>attgtactctgcaactcgagtgcatgaagttggaatcgctagtaatcgtggatcagcatgccacggtgaata</w:t>
      </w:r>
    </w:p>
    <w:p w14:paraId="5F908CCA" w14:textId="77777777" w:rsidR="005C7083" w:rsidRDefault="005C7083" w:rsidP="005C7083">
      <w:r>
        <w:t>cgttctcgggtcttgtacacactgcccgt</w:t>
      </w:r>
    </w:p>
    <w:p w14:paraId="4775FB72" w14:textId="77777777" w:rsidR="005C7083" w:rsidRDefault="005C7083" w:rsidP="005C7083">
      <w:r>
        <w:t>&gt;ENA|GU124506/1044-1359</w:t>
      </w:r>
    </w:p>
    <w:p w14:paraId="143C2AFE" w14:textId="77777777" w:rsidR="005C7083" w:rsidRDefault="005C7083" w:rsidP="005C7083">
      <w:r>
        <w:t>ttaagtcccgcaacgagcgcaaccctcatccttagttgcatcaggtaatgctgagcacttaaggaaactgcc</w:t>
      </w:r>
    </w:p>
    <w:p w14:paraId="634A1F4C" w14:textId="77777777" w:rsidR="005C7083" w:rsidRDefault="005C7083" w:rsidP="005C7083">
      <w:r>
        <w:lastRenderedPageBreak/>
        <w:t>agtgataagctggaggaagatggggatgatgtcaagtcatcatggcctttatgaagtgggctacacacgtgc</w:t>
      </w:r>
    </w:p>
    <w:p w14:paraId="2D9F9C53" w14:textId="77777777" w:rsidR="005C7083" w:rsidRDefault="005C7083" w:rsidP="005C7083">
      <w:r>
        <w:t>tacaatggtgtctacagtgggctgcaaggtgcgcaagcctaagctaat-ccctaaaagacatctcagttcgg</w:t>
      </w:r>
    </w:p>
    <w:p w14:paraId="5F3CDD57" w14:textId="77777777" w:rsidR="005C7083" w:rsidRDefault="005C7083" w:rsidP="005C7083">
      <w:r>
        <w:t>attgtactctgcaactcgagtgcatgaagttggaatcgctagtaatcgtggatcagcatgccacggtgagta</w:t>
      </w:r>
    </w:p>
    <w:p w14:paraId="3D042D7E" w14:textId="77777777" w:rsidR="005C7083" w:rsidRDefault="005C7083" w:rsidP="005C7083">
      <w:r>
        <w:t>cgttctcgggtcttgtacacactgcccgt</w:t>
      </w:r>
    </w:p>
    <w:p w14:paraId="64522146" w14:textId="77777777" w:rsidR="005C7083" w:rsidRDefault="005C7083" w:rsidP="005C7083">
      <w:r>
        <w:t>&gt;ENA|HQ843849/782-1097</w:t>
      </w:r>
    </w:p>
    <w:p w14:paraId="3DD366DA" w14:textId="77777777" w:rsidR="005C7083" w:rsidRDefault="005C7083" w:rsidP="005C7083">
      <w:r>
        <w:t>ttaagtcccgcaacgagcgcaaccctcatccttagttgcatcaggtaatgctgagcacttaaggaaactgcc</w:t>
      </w:r>
    </w:p>
    <w:p w14:paraId="721D8CAA" w14:textId="77777777" w:rsidR="005C7083" w:rsidRDefault="005C7083" w:rsidP="005C7083">
      <w:r>
        <w:t>agtgataagctggaggaagatggggatgatgtcaagtcatcatggcctttatgaagtgggctacacacgtgc</w:t>
      </w:r>
    </w:p>
    <w:p w14:paraId="72AA3CEE" w14:textId="77777777" w:rsidR="005C7083" w:rsidRDefault="005C7083" w:rsidP="005C7083">
      <w:r>
        <w:t>tacaatggtgtctacagtgggctgcaaggtgcgcaagcctaggctaat-ccctaaaagacatctcagttcgg</w:t>
      </w:r>
    </w:p>
    <w:p w14:paraId="07F07B50" w14:textId="77777777" w:rsidR="005C7083" w:rsidRDefault="005C7083" w:rsidP="005C7083">
      <w:r>
        <w:t>attgtactctgcaactcgagtgcatgaagttggaatcgctagtaatcgtggatcagcatgccacggtgaata</w:t>
      </w:r>
    </w:p>
    <w:p w14:paraId="2FB7617D" w14:textId="77777777" w:rsidR="005C7083" w:rsidRDefault="005C7083" w:rsidP="005C7083">
      <w:r>
        <w:t>cgttctcgggtcttgtacacactgcccgt</w:t>
      </w:r>
    </w:p>
    <w:p w14:paraId="2923BF72" w14:textId="77777777" w:rsidR="005C7083" w:rsidRDefault="005C7083" w:rsidP="005C7083">
      <w:r>
        <w:t>&gt;ENA|JF494906/90-405</w:t>
      </w:r>
    </w:p>
    <w:p w14:paraId="5B743362" w14:textId="77777777" w:rsidR="005C7083" w:rsidRDefault="005C7083" w:rsidP="005C7083">
      <w:r>
        <w:t>ttaagtcccgcaacgagcgcaaccctcatccttagttacatcaggtaatgctggggacttaaggaaactgcc</w:t>
      </w:r>
    </w:p>
    <w:p w14:paraId="13E40E92" w14:textId="77777777" w:rsidR="005C7083" w:rsidRDefault="005C7083" w:rsidP="005C7083">
      <w:r>
        <w:t>agtgataaactggaggaaggtggggatgatgtcaagtcatcatggcccttatggagtgggctacacacgtgc</w:t>
      </w:r>
    </w:p>
    <w:p w14:paraId="2F0FB3F5" w14:textId="77777777" w:rsidR="005C7083" w:rsidRDefault="005C7083" w:rsidP="005C7083">
      <w:r>
        <w:t>tacaatggtggctacaatgggctgcaaagt-cgcgaggctaagctaatcccttaaaagccatctcagttcgg</w:t>
      </w:r>
    </w:p>
    <w:p w14:paraId="08778B55" w14:textId="77777777" w:rsidR="005C7083" w:rsidRDefault="005C7083" w:rsidP="005C7083">
      <w:r>
        <w:t>attgtactctgcaactcgagtgcatgaagttggaatcgctagtaatcgtggatcagcacgccacggtgaata</w:t>
      </w:r>
    </w:p>
    <w:p w14:paraId="6D2900BC" w14:textId="77777777" w:rsidR="005C7083" w:rsidRDefault="005C7083" w:rsidP="005C7083">
      <w:r>
        <w:t>cgttttcgggtcttgtacacactgcccgt</w:t>
      </w:r>
    </w:p>
    <w:p w14:paraId="590E29BA" w14:textId="77777777" w:rsidR="005C7083" w:rsidRDefault="005C7083" w:rsidP="005C7083">
      <w:r>
        <w:t>&gt;ENA|JF494908/90-405</w:t>
      </w:r>
    </w:p>
    <w:p w14:paraId="0F63A11C" w14:textId="77777777" w:rsidR="005C7083" w:rsidRDefault="005C7083" w:rsidP="005C7083">
      <w:r>
        <w:t>ttaagtcccgcaacgagcgcaaccctcatccttagttacatcaggtaatgctggggacttaaggaaactgcc</w:t>
      </w:r>
    </w:p>
    <w:p w14:paraId="7C286F28" w14:textId="77777777" w:rsidR="005C7083" w:rsidRDefault="005C7083" w:rsidP="005C7083">
      <w:r>
        <w:t>agtgataaactggaggaaggtggggatgatgtcaagtcatcatggcccttatggagtgggctacacacgtgc</w:t>
      </w:r>
    </w:p>
    <w:p w14:paraId="363D5661" w14:textId="77777777" w:rsidR="005C7083" w:rsidRDefault="005C7083" w:rsidP="005C7083">
      <w:r>
        <w:t>tacaatggtggctacaatgggctgcaaagt-cgcgaggctaagctaatcccttaaaagccatctcagttcgg</w:t>
      </w:r>
    </w:p>
    <w:p w14:paraId="6A27A306" w14:textId="77777777" w:rsidR="005C7083" w:rsidRDefault="005C7083" w:rsidP="005C7083">
      <w:r>
        <w:t>attgtactctgcaactcgagtgcatgaagttggaatcgctagtaatcgtggatcagcacgccacggtgaata</w:t>
      </w:r>
    </w:p>
    <w:p w14:paraId="0DA60A94" w14:textId="77777777" w:rsidR="005C7083" w:rsidRDefault="005C7083" w:rsidP="005C7083">
      <w:r>
        <w:t>cgttctcgggtcttgtacacactgcccgt</w:t>
      </w:r>
    </w:p>
    <w:p w14:paraId="35F08ABC" w14:textId="77777777" w:rsidR="005C7083" w:rsidRDefault="005C7083" w:rsidP="005C7083">
      <w:r>
        <w:t>&gt;ENA|JF494910/90-405</w:t>
      </w:r>
    </w:p>
    <w:p w14:paraId="68072643" w14:textId="77777777" w:rsidR="005C7083" w:rsidRDefault="005C7083" w:rsidP="005C7083">
      <w:r>
        <w:t>ttaagtcccgcaacgagcgcaaccctcatccttagttgcatcaggtaatgctgagtacttaaggaaactgcc</w:t>
      </w:r>
    </w:p>
    <w:p w14:paraId="7553BB9E" w14:textId="77777777" w:rsidR="005C7083" w:rsidRDefault="005C7083" w:rsidP="005C7083">
      <w:r>
        <w:t>agtgataagctggaggaaggtggggatgatgtcaagtcatcatggcctttatggagtgggctacacacgtgc</w:t>
      </w:r>
    </w:p>
    <w:p w14:paraId="28519017" w14:textId="77777777" w:rsidR="005C7083" w:rsidRDefault="005C7083" w:rsidP="005C7083">
      <w:r>
        <w:t>tacaatggtgtctacaatgggctgcaaggtgcgcaagcctaagctaat-ccctaaaagacatctcagttcgg</w:t>
      </w:r>
    </w:p>
    <w:p w14:paraId="5C118737" w14:textId="77777777" w:rsidR="005C7083" w:rsidRDefault="005C7083" w:rsidP="005C7083">
      <w:r>
        <w:t>attgtactctgcaactcgagtacatgaagttggaatcgctagtaatcgtggatcagcatgccacggtgaata</w:t>
      </w:r>
    </w:p>
    <w:p w14:paraId="277D200D" w14:textId="77777777" w:rsidR="005C7083" w:rsidRDefault="005C7083" w:rsidP="005C7083">
      <w:r>
        <w:t>cgttctcgggtcttgtacacactgcccgt</w:t>
      </w:r>
    </w:p>
    <w:p w14:paraId="064348C0" w14:textId="77777777" w:rsidR="005C7083" w:rsidRDefault="005C7083" w:rsidP="005C7083">
      <w:r>
        <w:t>&gt;ENA|JN109117/90-405</w:t>
      </w:r>
    </w:p>
    <w:p w14:paraId="5E4A9FCD" w14:textId="77777777" w:rsidR="005C7083" w:rsidRDefault="005C7083" w:rsidP="005C7083">
      <w:r>
        <w:t>ttaagtcccgcaacgagcgcaaccctcatccttagttgcatcaggtaatgctgagtacttaaggaaactgcc</w:t>
      </w:r>
    </w:p>
    <w:p w14:paraId="6FE16232" w14:textId="77777777" w:rsidR="005C7083" w:rsidRDefault="005C7083" w:rsidP="005C7083">
      <w:r>
        <w:t>agtgataagctggaggaaggtggggatgatgtcaagtcatcatggcctttatggagtgggctacacacgtgc</w:t>
      </w:r>
    </w:p>
    <w:p w14:paraId="3481197E" w14:textId="77777777" w:rsidR="005C7083" w:rsidRDefault="005C7083" w:rsidP="005C7083">
      <w:r>
        <w:lastRenderedPageBreak/>
        <w:t>tacaatggtgtctacaatgggttgcaaggtgcgcaagcctaagctaat-ccctaaaagacatctcagttcgg</w:t>
      </w:r>
    </w:p>
    <w:p w14:paraId="57BBBE07" w14:textId="77777777" w:rsidR="005C7083" w:rsidRDefault="005C7083" w:rsidP="005C7083">
      <w:r>
        <w:t>attgtactctgcaactcgagtacatgaagttggaatcgctagtaatcgtggatcagcatgccacggtgaata</w:t>
      </w:r>
    </w:p>
    <w:p w14:paraId="587608C7" w14:textId="77777777" w:rsidR="005C7083" w:rsidRDefault="005C7083" w:rsidP="005C7083">
      <w:r>
        <w:t>cgttctcgggtcttgtacacactgcccgt</w:t>
      </w:r>
    </w:p>
    <w:p w14:paraId="433BAC42" w14:textId="77777777" w:rsidR="005C7083" w:rsidRDefault="005C7083" w:rsidP="005C7083">
      <w:r>
        <w:t>&gt;ENA|JN109154/90-405</w:t>
      </w:r>
    </w:p>
    <w:p w14:paraId="634C4461" w14:textId="77777777" w:rsidR="005C7083" w:rsidRDefault="005C7083" w:rsidP="005C7083">
      <w:r>
        <w:t>ttaagtcccgcaacgagcgcaaccctcatccttagttgcatcaggtaatgctgagcacttaaggaaactgcc</w:t>
      </w:r>
    </w:p>
    <w:p w14:paraId="7FE8265C" w14:textId="77777777" w:rsidR="005C7083" w:rsidRDefault="005C7083" w:rsidP="005C7083">
      <w:r>
        <w:t>agtgataagctggaggaagatggggatgatgtcaagtcatcatggcctttatgaagtgggctacacacgtgc</w:t>
      </w:r>
    </w:p>
    <w:p w14:paraId="0814918F" w14:textId="77777777" w:rsidR="005C7083" w:rsidRDefault="005C7083" w:rsidP="005C7083">
      <w:r>
        <w:t>tacaatggtgtctacagtgggctgcaaggtgcgcaagcctaggctaat-ccctaaaagacatctcagttcgg</w:t>
      </w:r>
    </w:p>
    <w:p w14:paraId="1820D16D" w14:textId="77777777" w:rsidR="005C7083" w:rsidRDefault="005C7083" w:rsidP="005C7083">
      <w:r>
        <w:t>attgtactctgcaactcgagtgcatgaagttggaatcgctagtaatcgtggatcagcatgccacggtgaata</w:t>
      </w:r>
    </w:p>
    <w:p w14:paraId="3E0EF819" w14:textId="77777777" w:rsidR="005C7083" w:rsidRDefault="005C7083" w:rsidP="005C7083">
      <w:r>
        <w:t>cgttctcgggtcttgtacacactgcccgt</w:t>
      </w:r>
    </w:p>
    <w:p w14:paraId="5F50A515" w14:textId="77777777" w:rsidR="005C7083" w:rsidRDefault="005C7083" w:rsidP="005C7083">
      <w:r>
        <w:t>&gt;ENA|JN384059/883-1198</w:t>
      </w:r>
    </w:p>
    <w:p w14:paraId="33D9F3D7" w14:textId="77777777" w:rsidR="005C7083" w:rsidRDefault="005C7083" w:rsidP="005C7083">
      <w:r>
        <w:t>ttaagtcccgcaacgagcgcaaccctcatccttagttgcatcaggtaatgctgagtacttaaggaaactgcc</w:t>
      </w:r>
    </w:p>
    <w:p w14:paraId="4B6C5772" w14:textId="77777777" w:rsidR="005C7083" w:rsidRDefault="005C7083" w:rsidP="005C7083">
      <w:r>
        <w:t>agtgataagctggaggaagatggggatgatgtcaagtcatcatggcctttatgaagtgggctacacacgtgc</w:t>
      </w:r>
    </w:p>
    <w:p w14:paraId="1663902D" w14:textId="77777777" w:rsidR="005C7083" w:rsidRDefault="005C7083" w:rsidP="005C7083">
      <w:r>
        <w:t>tacaatggtgtctacagtgggctgcaaggtgcgcaagcctaagctaat-ccctaaaagacatctcagttcgg</w:t>
      </w:r>
    </w:p>
    <w:p w14:paraId="049EC713" w14:textId="77777777" w:rsidR="005C7083" w:rsidRDefault="005C7083" w:rsidP="005C7083">
      <w:r>
        <w:t>attgtactctgcaactcgagtgcatgaagttggaatcgctagtaatcgtggatcagcatgccacggtgaata</w:t>
      </w:r>
    </w:p>
    <w:p w14:paraId="5A47C445" w14:textId="77777777" w:rsidR="005C7083" w:rsidRDefault="005C7083" w:rsidP="005C7083">
      <w:r>
        <w:t>cgttctcgggtcttgtacacactgcccgt</w:t>
      </w:r>
    </w:p>
    <w:p w14:paraId="0E4176E4" w14:textId="77777777" w:rsidR="005C7083" w:rsidRDefault="005C7083" w:rsidP="005C7083">
      <w:r>
        <w:t>&gt;ENA|JN384086/873-1187</w:t>
      </w:r>
    </w:p>
    <w:p w14:paraId="007ACAEB" w14:textId="77777777" w:rsidR="005C7083" w:rsidRDefault="005C7083" w:rsidP="005C7083">
      <w:r>
        <w:t>ttaagtcccgcaacgagcgcaaccctcatccttagttgcatcaggttatgctgaggacttaaggaaactgcc</w:t>
      </w:r>
    </w:p>
    <w:p w14:paraId="01C754CB" w14:textId="77777777" w:rsidR="005C7083" w:rsidRDefault="005C7083" w:rsidP="005C7083">
      <w:r>
        <w:t>agtgataagctggaggaagatggggatgatgtcaagtcatcatggcccttatgaagtgggctacacacgtgc</w:t>
      </w:r>
    </w:p>
    <w:p w14:paraId="570CA4CC" w14:textId="77777777" w:rsidR="005C7083" w:rsidRDefault="005C7083" w:rsidP="005C7083">
      <w:r>
        <w:t>tacaatggtgcttacagtgggctgcaaggt-cgcaagcctaagctaat-cctaaaaaatcatctcagttcgg</w:t>
      </w:r>
    </w:p>
    <w:p w14:paraId="1B1AFC2A" w14:textId="77777777" w:rsidR="005C7083" w:rsidRDefault="005C7083" w:rsidP="005C7083">
      <w:r>
        <w:t>attgttctctgcaactcgagagcatgaagttggaatcgctagtgatcgtggatcagcatgccacggtgaata</w:t>
      </w:r>
    </w:p>
    <w:p w14:paraId="75489E83" w14:textId="77777777" w:rsidR="005C7083" w:rsidRDefault="005C7083" w:rsidP="005C7083">
      <w:r>
        <w:t>cgttctcgggtcttgtacacactgcccgt</w:t>
      </w:r>
    </w:p>
    <w:p w14:paraId="7DF5FDD3" w14:textId="77777777" w:rsidR="005C7083" w:rsidRDefault="005C7083" w:rsidP="005C7083">
      <w:r>
        <w:t>&gt;ENA|JN384095/691-1006</w:t>
      </w:r>
    </w:p>
    <w:p w14:paraId="611779C4" w14:textId="77777777" w:rsidR="005C7083" w:rsidRDefault="005C7083" w:rsidP="005C7083">
      <w:r>
        <w:t>ttaagtcccgcaacgagcgcaaccctcatccttagttgcatcaggtaatgctgagtacttaaggaaactgcc</w:t>
      </w:r>
    </w:p>
    <w:p w14:paraId="5CA7469E" w14:textId="77777777" w:rsidR="005C7083" w:rsidRDefault="005C7083" w:rsidP="005C7083">
      <w:r>
        <w:t>agtgataagctggaggaagatggggatgatgtcaagtcatcatggcctttatgaagtgggctacacacgtgc</w:t>
      </w:r>
    </w:p>
    <w:p w14:paraId="184D0340" w14:textId="77777777" w:rsidR="005C7083" w:rsidRDefault="005C7083" w:rsidP="005C7083">
      <w:r>
        <w:t>tacaatggtgtctacagtaggctgcaaggtgcgcaagcctaagctaat-ccctaaaagacatctcagttcgg</w:t>
      </w:r>
    </w:p>
    <w:p w14:paraId="5D827EA6" w14:textId="77777777" w:rsidR="005C7083" w:rsidRDefault="005C7083" w:rsidP="005C7083">
      <w:r>
        <w:t>attgtactctgcaactcgagtgcatgaagttggaatcgctagtaatcgtggatcagcatgccacggtgaata</w:t>
      </w:r>
    </w:p>
    <w:p w14:paraId="72417C52" w14:textId="77777777" w:rsidR="005C7083" w:rsidRDefault="005C7083" w:rsidP="005C7083">
      <w:r>
        <w:t>cgttctcgggtcttgtacacactgcccgt</w:t>
      </w:r>
    </w:p>
    <w:p w14:paraId="554B43B5" w14:textId="77777777" w:rsidR="005C7083" w:rsidRDefault="005C7083" w:rsidP="005C7083">
      <w:r>
        <w:t>&gt;ENA|JN384096/691-1006</w:t>
      </w:r>
    </w:p>
    <w:p w14:paraId="43716293" w14:textId="77777777" w:rsidR="005C7083" w:rsidRDefault="005C7083" w:rsidP="005C7083">
      <w:r>
        <w:t>ttaagtcccgcaacgagcgcaaccctcatccttagttgcatcaggtaatgctgagcacttaaggaaactgcc</w:t>
      </w:r>
    </w:p>
    <w:p w14:paraId="6FDF89DA" w14:textId="77777777" w:rsidR="005C7083" w:rsidRDefault="005C7083" w:rsidP="005C7083">
      <w:r>
        <w:t>agtgataagctggaggaagatggggatgatgtcaagtcatcatggcctttatgaagtgggctacacacgtgc</w:t>
      </w:r>
    </w:p>
    <w:p w14:paraId="6DB851F9" w14:textId="77777777" w:rsidR="005C7083" w:rsidRDefault="005C7083" w:rsidP="005C7083">
      <w:r>
        <w:t>tacaatggtgtctacagtgggctgcaaggtgcgcaagcctaagctaat-ccctaaaagacatctcagttcgg</w:t>
      </w:r>
    </w:p>
    <w:p w14:paraId="532DBF4F" w14:textId="77777777" w:rsidR="005C7083" w:rsidRDefault="005C7083" w:rsidP="005C7083">
      <w:r>
        <w:lastRenderedPageBreak/>
        <w:t>attgtactctgcaactcgagtgcatgaagttggaatcgctagtaatcgtggatcagcatgccacggtgaata</w:t>
      </w:r>
    </w:p>
    <w:p w14:paraId="1D110B4C" w14:textId="77777777" w:rsidR="005C7083" w:rsidRDefault="005C7083" w:rsidP="005C7083">
      <w:r>
        <w:t>cgttctcgggtcttgtacacactgcccgt</w:t>
      </w:r>
    </w:p>
    <w:p w14:paraId="31EB3508" w14:textId="77777777" w:rsidR="005C7083" w:rsidRDefault="005C7083" w:rsidP="005C7083">
      <w:r>
        <w:t>&gt;ENA|JQ726760/1025-1340</w:t>
      </w:r>
    </w:p>
    <w:p w14:paraId="275E4641" w14:textId="77777777" w:rsidR="005C7083" w:rsidRDefault="005C7083" w:rsidP="005C7083">
      <w:r>
        <w:t>ttaagtcccgcaacgagcgcaaccctcatccttagttgcatcaggtaatgctgagtacttaaggaaactgcc</w:t>
      </w:r>
    </w:p>
    <w:p w14:paraId="66B9F6FD" w14:textId="77777777" w:rsidR="005C7083" w:rsidRDefault="005C7083" w:rsidP="005C7083">
      <w:r>
        <w:t>agtgataagctggaggaaggtggggatgatgtcaagtcatcatggcctttatggagtgggctacacacgtgc</w:t>
      </w:r>
    </w:p>
    <w:p w14:paraId="07453DC7" w14:textId="77777777" w:rsidR="005C7083" w:rsidRDefault="005C7083" w:rsidP="005C7083">
      <w:r>
        <w:t>tacaatggtgtctacaatgggctgcaaggtgcgcaagcctaagctaat-ccctaaaagacatctcagttcgg</w:t>
      </w:r>
    </w:p>
    <w:p w14:paraId="065FA40F" w14:textId="77777777" w:rsidR="005C7083" w:rsidRDefault="005C7083" w:rsidP="005C7083">
      <w:r>
        <w:t>attgtactctgcaactcgagtacatgaagttggaatcgctagtaatcgtggatcagcatgccacggtgaata</w:t>
      </w:r>
    </w:p>
    <w:p w14:paraId="1E257FBC" w14:textId="77777777" w:rsidR="005C7083" w:rsidRDefault="005C7083" w:rsidP="005C7083">
      <w:r>
        <w:t>cgttctcgggtcttgtacacactgcccgt</w:t>
      </w:r>
    </w:p>
    <w:p w14:paraId="1FA21030" w14:textId="77777777" w:rsidR="005C7083" w:rsidRDefault="005C7083" w:rsidP="005C7083">
      <w:r>
        <w:t>&gt;ENA|JQ726767/1024-1339</w:t>
      </w:r>
    </w:p>
    <w:p w14:paraId="2753C074" w14:textId="77777777" w:rsidR="005C7083" w:rsidRDefault="005C7083" w:rsidP="005C7083">
      <w:r>
        <w:t>ttaagtcccgcaacgagcgcaaccctcatccttagttgcatcaggtaatgctgagcacttaaggaaactccc</w:t>
      </w:r>
    </w:p>
    <w:p w14:paraId="530AF2C3" w14:textId="77777777" w:rsidR="005C7083" w:rsidRDefault="005C7083" w:rsidP="005C7083">
      <w:r>
        <w:t>agtgataagctggaggaagatggggatgatgtcaagtcatcatggcctttatgaagtgggctacacacgtgc</w:t>
      </w:r>
    </w:p>
    <w:p w14:paraId="66100DC3" w14:textId="77777777" w:rsidR="005C7083" w:rsidRDefault="005C7083" w:rsidP="005C7083">
      <w:r>
        <w:t>tacaatggtgtctacaatgggctgcaaggtgcgcaagcctaagctaat-ccctaaaagacatctcagttcgg</w:t>
      </w:r>
    </w:p>
    <w:p w14:paraId="10ECD366" w14:textId="77777777" w:rsidR="005C7083" w:rsidRDefault="005C7083" w:rsidP="005C7083">
      <w:r>
        <w:t>attgtactctgcaactcgagtgcatgaagttggaatcgctagtaatcgtggatcagcatgccacggtgaata</w:t>
      </w:r>
    </w:p>
    <w:p w14:paraId="6876B68F" w14:textId="77777777" w:rsidR="005C7083" w:rsidRDefault="005C7083" w:rsidP="005C7083">
      <w:r>
        <w:t>cgttctcgggtcttgtacacactgcccgt</w:t>
      </w:r>
    </w:p>
    <w:p w14:paraId="2D46893B" w14:textId="77777777" w:rsidR="005C7083" w:rsidRDefault="005C7083" w:rsidP="005C7083">
      <w:r>
        <w:t>&gt;ENA|KJ125429/78-393</w:t>
      </w:r>
    </w:p>
    <w:p w14:paraId="060B6AE3" w14:textId="77777777" w:rsidR="005C7083" w:rsidRDefault="005C7083" w:rsidP="005C7083">
      <w:r>
        <w:t>ttaagtcccgcaacgagcgcaaccctcatccttagttgcatcaggtaatgctgagcacttaaggaaactccc</w:t>
      </w:r>
    </w:p>
    <w:p w14:paraId="7F1040C1" w14:textId="77777777" w:rsidR="005C7083" w:rsidRDefault="005C7083" w:rsidP="005C7083">
      <w:r>
        <w:t>agtgataagctggaggaagatggggatgatgtcaagtcatcatggcctttatgaagtgggctacacacgtgc</w:t>
      </w:r>
    </w:p>
    <w:p w14:paraId="2D913875" w14:textId="77777777" w:rsidR="005C7083" w:rsidRDefault="005C7083" w:rsidP="005C7083">
      <w:r>
        <w:t>tacaatggtgtctacaatgggctgcaaggtgcgcaagcctaagctaat-ccctaaaagacatctcagttcgg</w:t>
      </w:r>
    </w:p>
    <w:p w14:paraId="372F9C39" w14:textId="77777777" w:rsidR="005C7083" w:rsidRDefault="005C7083" w:rsidP="005C7083">
      <w:r>
        <w:t>attgtactctgcaactcgagtgcatgaagttggaatcgctagtaatcgtggatcagcatgccacggtgaata</w:t>
      </w:r>
    </w:p>
    <w:p w14:paraId="388907A1" w14:textId="77777777" w:rsidR="005C7083" w:rsidRDefault="005C7083" w:rsidP="005C7083">
      <w:r>
        <w:t>cgttctcgggtcttgtacacactgcccgt</w:t>
      </w:r>
    </w:p>
    <w:p w14:paraId="7BF68BEB" w14:textId="77777777" w:rsidR="005C7083" w:rsidRDefault="005C7083" w:rsidP="005C7083">
      <w:r>
        <w:t>&gt;ENA|KJ125432/77-392</w:t>
      </w:r>
    </w:p>
    <w:p w14:paraId="3C62ADCF" w14:textId="77777777" w:rsidR="005C7083" w:rsidRDefault="005C7083" w:rsidP="005C7083">
      <w:r>
        <w:t>ttaagtcccgcaacgagcgcaaccctcatccttagttgcatcaggtaatgctgagtacttaaggaaactgcc</w:t>
      </w:r>
    </w:p>
    <w:p w14:paraId="30B2A65B" w14:textId="77777777" w:rsidR="005C7083" w:rsidRDefault="005C7083" w:rsidP="005C7083">
      <w:r>
        <w:t>agtgataagctggaggaaggtggggatgatgtcaagtcatcatggcctttatggagtgggctacacacgtgc</w:t>
      </w:r>
    </w:p>
    <w:p w14:paraId="50A4C7D3" w14:textId="77777777" w:rsidR="005C7083" w:rsidRDefault="005C7083" w:rsidP="005C7083">
      <w:r>
        <w:t>tacaatggtgtctacaatgggttgcaaggtgcgcaagcytaagytaat-ccctaaaagacatctcagttcgg</w:t>
      </w:r>
    </w:p>
    <w:p w14:paraId="5C92D087" w14:textId="77777777" w:rsidR="005C7083" w:rsidRDefault="005C7083" w:rsidP="005C7083">
      <w:r>
        <w:t>attgtactctgcaactcgagtacatgaagttggaatcgctagtaatcgtggatcagcatgccacggtgaata</w:t>
      </w:r>
    </w:p>
    <w:p w14:paraId="0756B3F2" w14:textId="77777777" w:rsidR="005C7083" w:rsidRDefault="005C7083" w:rsidP="005C7083">
      <w:r>
        <w:t>cgttctcgggtcttgtacacactgcccgt</w:t>
      </w:r>
    </w:p>
    <w:p w14:paraId="244209C8" w14:textId="77777777" w:rsidR="005C7083" w:rsidRDefault="005C7083" w:rsidP="005C7083">
      <w:r>
        <w:t>&gt;ENA|KJ728739/85-380</w:t>
      </w:r>
    </w:p>
    <w:p w14:paraId="147E0058" w14:textId="77777777" w:rsidR="005C7083" w:rsidRDefault="005C7083" w:rsidP="005C7083">
      <w:r>
        <w:t>ttaagtcccgcaacgagcgcaaccctcatccttagttgcatcaggtaatgctgagtacttaaggaaactgcc</w:t>
      </w:r>
    </w:p>
    <w:p w14:paraId="40DFFCC5" w14:textId="77777777" w:rsidR="005C7083" w:rsidRDefault="005C7083" w:rsidP="005C7083">
      <w:r>
        <w:t>agtgataagctggaggaaggtggggatgatgtcaagtcatcatggcctttatggagtgggctacacacgtgc</w:t>
      </w:r>
    </w:p>
    <w:p w14:paraId="6BF0F25F" w14:textId="77777777" w:rsidR="005C7083" w:rsidRDefault="005C7083" w:rsidP="005C7083">
      <w:r>
        <w:t>tacaatggtgtctacaatgggttgcaaggtgcgcaagcctaagctaat-ccctaaaagacatctcagttcgg</w:t>
      </w:r>
    </w:p>
    <w:p w14:paraId="158F1A6E" w14:textId="77777777" w:rsidR="005C7083" w:rsidRDefault="005C7083" w:rsidP="005C7083">
      <w:r>
        <w:t>attgtactctgcaactcgagtacatgaagttggaatcgctagtaatcgtggatcagcatgccacggtgaata</w:t>
      </w:r>
    </w:p>
    <w:p w14:paraId="2DF5A170" w14:textId="77777777" w:rsidR="005C7083" w:rsidRDefault="005C7083" w:rsidP="005C7083">
      <w:r>
        <w:lastRenderedPageBreak/>
        <w:t>cgtctcggg--------------------</w:t>
      </w:r>
    </w:p>
    <w:p w14:paraId="433F175C" w14:textId="77777777" w:rsidR="005C7083" w:rsidRDefault="005C7083" w:rsidP="005C7083">
      <w:r>
        <w:t>&gt;ENA|KJ728740/91-406</w:t>
      </w:r>
    </w:p>
    <w:p w14:paraId="666FFDCF" w14:textId="77777777" w:rsidR="005C7083" w:rsidRDefault="005C7083" w:rsidP="005C7083">
      <w:r>
        <w:t>ttaagtcccgcaacgagcgcaaccctcatccttagttgcatcaggtaatgctgaatacttaaggaaactgcc</w:t>
      </w:r>
    </w:p>
    <w:p w14:paraId="7168E2C9" w14:textId="77777777" w:rsidR="005C7083" w:rsidRDefault="005C7083" w:rsidP="005C7083">
      <w:r>
        <w:t>agtgataagctggaggaaggtggggatgatgtcaagtcatcatggcctttatggagtgggctacacacgtgc</w:t>
      </w:r>
    </w:p>
    <w:p w14:paraId="5FD12B22" w14:textId="77777777" w:rsidR="005C7083" w:rsidRDefault="005C7083" w:rsidP="005C7083">
      <w:r>
        <w:t>tacaatggtgtctacaatgggctgcaaggtgcgcaagcctaagctaat-ccctaaaagacatctcagttcgg</w:t>
      </w:r>
    </w:p>
    <w:p w14:paraId="7670A9C4" w14:textId="77777777" w:rsidR="005C7083" w:rsidRDefault="005C7083" w:rsidP="005C7083">
      <w:r>
        <w:t>attgtactctgcaactcgagtacatgaagttggaatcgctagtaatcgtggatcaccatgccacggtgaata</w:t>
      </w:r>
    </w:p>
    <w:p w14:paraId="5B2DAC0D" w14:textId="77777777" w:rsidR="005C7083" w:rsidRDefault="005C7083" w:rsidP="005C7083">
      <w:r>
        <w:t>cgttctcgggtcttgtacacactgcccgt</w:t>
      </w:r>
    </w:p>
    <w:p w14:paraId="022E65A3" w14:textId="77777777" w:rsidR="005C7083" w:rsidRDefault="005C7083" w:rsidP="005C7083">
      <w:r>
        <w:t>&gt;ENA|KJ728741/91-394</w:t>
      </w:r>
    </w:p>
    <w:p w14:paraId="48FDDBCE" w14:textId="77777777" w:rsidR="005C7083" w:rsidRDefault="005C7083" w:rsidP="005C7083">
      <w:r>
        <w:t>ttaagtcccgcaacgagcgcaaccctcatccttagttgcatcaggtaatgctgagtacttaaggaaactgcc</w:t>
      </w:r>
    </w:p>
    <w:p w14:paraId="4DE65384" w14:textId="77777777" w:rsidR="005C7083" w:rsidRDefault="005C7083" w:rsidP="005C7083">
      <w:r>
        <w:t>agtgataagctggaggaaggtggggatgatgtcaagtcatcatggcctttatggagtgggctacacacgtgc</w:t>
      </w:r>
    </w:p>
    <w:p w14:paraId="181ECC17" w14:textId="77777777" w:rsidR="005C7083" w:rsidRDefault="005C7083" w:rsidP="005C7083">
      <w:r>
        <w:t>tacaatggtgtctacaatgggttgcaaggtgcgcaagcttaagctaat-ccctaaaagacatctcagttcgg</w:t>
      </w:r>
    </w:p>
    <w:p w14:paraId="70885FBA" w14:textId="77777777" w:rsidR="005C7083" w:rsidRDefault="005C7083" w:rsidP="005C7083">
      <w:r>
        <w:t>attgtactctgcaactcgagtacatgaagttggaatcgctagtaatcgtggatcagcatgccacggtgaata</w:t>
      </w:r>
    </w:p>
    <w:p w14:paraId="3ACD4673" w14:textId="77777777" w:rsidR="005C7083" w:rsidRDefault="005C7083" w:rsidP="005C7083">
      <w:r>
        <w:t>cgttctcgggtct-gtac-----------</w:t>
      </w:r>
    </w:p>
    <w:p w14:paraId="7014888F" w14:textId="77777777" w:rsidR="005C7083" w:rsidRDefault="005C7083" w:rsidP="005C7083">
      <w:r>
        <w:t>&gt;ENA|KJ728742/91-406</w:t>
      </w:r>
    </w:p>
    <w:p w14:paraId="5EC7CD89" w14:textId="77777777" w:rsidR="005C7083" w:rsidRDefault="005C7083" w:rsidP="005C7083">
      <w:r>
        <w:t>ttaagtcccgcaacgagcgcaaccctcatccttagttgcatcaggtaatgctgagtacttaaggaaactgcc</w:t>
      </w:r>
    </w:p>
    <w:p w14:paraId="3224D6B7" w14:textId="77777777" w:rsidR="005C7083" w:rsidRDefault="005C7083" w:rsidP="005C7083">
      <w:r>
        <w:t>agtgataagctggaggaaggtggggatgatgtcaagtcatcatggcctttatggagtgggctacacacgtgc</w:t>
      </w:r>
    </w:p>
    <w:p w14:paraId="4A4DEB11" w14:textId="77777777" w:rsidR="005C7083" w:rsidRDefault="005C7083" w:rsidP="005C7083">
      <w:r>
        <w:t>tacaatggtgtctacaatgggttgcaaggtgcgcaagcctaagctaat-ccctaaaagacatctcagttcgg</w:t>
      </w:r>
    </w:p>
    <w:p w14:paraId="2A3FDB0C" w14:textId="77777777" w:rsidR="005C7083" w:rsidRDefault="005C7083" w:rsidP="005C7083">
      <w:r>
        <w:t>attgtactctgcaactcgagtacatgaagttggaatcgctagtaatcgtggatcatcatgccacggtgaata</w:t>
      </w:r>
    </w:p>
    <w:p w14:paraId="6EC3161A" w14:textId="77777777" w:rsidR="005C7083" w:rsidRDefault="005C7083" w:rsidP="005C7083">
      <w:r>
        <w:t>cgttctcgggtcttgtacacactgcccgt</w:t>
      </w:r>
    </w:p>
    <w:p w14:paraId="4D33CCDE" w14:textId="77777777" w:rsidR="005C7083" w:rsidRDefault="005C7083" w:rsidP="005C7083">
      <w:r>
        <w:t>&gt;ENA|KJ728743/91-406</w:t>
      </w:r>
    </w:p>
    <w:p w14:paraId="5747505E" w14:textId="77777777" w:rsidR="005C7083" w:rsidRDefault="005C7083" w:rsidP="005C7083">
      <w:r>
        <w:t>ttaagtcccgcaacgagcgcaaccctcatccttagttgcatcaggtaatgctgagtacttaaggaaactgcc</w:t>
      </w:r>
    </w:p>
    <w:p w14:paraId="65E2F951" w14:textId="77777777" w:rsidR="005C7083" w:rsidRDefault="005C7083" w:rsidP="005C7083">
      <w:r>
        <w:t>agtgataagctggaggaaggtggggatgatgtcaagtcatcatggcctttatggagtgggctacacacgtgc</w:t>
      </w:r>
    </w:p>
    <w:p w14:paraId="4F838A17" w14:textId="77777777" w:rsidR="005C7083" w:rsidRDefault="005C7083" w:rsidP="005C7083">
      <w:r>
        <w:t>tacaatggtgtctacaatgggttgcaaggtgcgcaagcctaagctaat-ccctaaaagacatctcagttcgg</w:t>
      </w:r>
    </w:p>
    <w:p w14:paraId="04558341" w14:textId="77777777" w:rsidR="005C7083" w:rsidRDefault="005C7083" w:rsidP="005C7083">
      <w:r>
        <w:t>attgtactctgcaactcgagtacatgaagttggaatcgctagtaatcgtggatcagcatgccacggtgaata</w:t>
      </w:r>
    </w:p>
    <w:p w14:paraId="5F99017E" w14:textId="77777777" w:rsidR="005C7083" w:rsidRDefault="005C7083" w:rsidP="005C7083">
      <w:r>
        <w:t>cgttctcgggtcttgtacgcactgcccgt</w:t>
      </w:r>
    </w:p>
    <w:p w14:paraId="0BDB3769" w14:textId="77777777" w:rsidR="005C7083" w:rsidRDefault="005C7083" w:rsidP="005C7083">
      <w:r>
        <w:t>&gt;ENA|KJ728744/91-406</w:t>
      </w:r>
    </w:p>
    <w:p w14:paraId="73E97B8D" w14:textId="77777777" w:rsidR="005C7083" w:rsidRDefault="005C7083" w:rsidP="005C7083">
      <w:r>
        <w:t>ttaagtcccgcaacgagcgcaaccctcatccttagttgcatcaggtaatgctgagtacttaaggaaactgcc</w:t>
      </w:r>
    </w:p>
    <w:p w14:paraId="5F35CA34" w14:textId="77777777" w:rsidR="005C7083" w:rsidRDefault="005C7083" w:rsidP="005C7083">
      <w:r>
        <w:t>agtgataagctggaggaaggtggggatgatgtcaagtcatcatggcctttatggagtgggctacacacgtgc</w:t>
      </w:r>
    </w:p>
    <w:p w14:paraId="2D9B2201" w14:textId="77777777" w:rsidR="005C7083" w:rsidRDefault="005C7083" w:rsidP="005C7083">
      <w:r>
        <w:t>tacaatggtgtctacaatgggttgcaaggtgcgcaagcctaagctaat-ccctaaaagacatctcagttcgg</w:t>
      </w:r>
    </w:p>
    <w:p w14:paraId="33745688" w14:textId="77777777" w:rsidR="005C7083" w:rsidRDefault="005C7083" w:rsidP="005C7083">
      <w:r>
        <w:t>attgtactctgcaactcgagtacatgaagttggaatcgctagtaatcgtggatcagcatgccacggtgaata</w:t>
      </w:r>
    </w:p>
    <w:p w14:paraId="112874E7" w14:textId="77777777" w:rsidR="005C7083" w:rsidRDefault="005C7083" w:rsidP="005C7083">
      <w:r>
        <w:t>cgttctcgggtcttgtacacactgcccgt</w:t>
      </w:r>
    </w:p>
    <w:p w14:paraId="58197F0F" w14:textId="77777777" w:rsidR="005C7083" w:rsidRDefault="005C7083" w:rsidP="005C7083">
      <w:r>
        <w:lastRenderedPageBreak/>
        <w:t>&gt;ENA|KJ728745/91-406</w:t>
      </w:r>
    </w:p>
    <w:p w14:paraId="652C44AE" w14:textId="77777777" w:rsidR="005C7083" w:rsidRDefault="005C7083" w:rsidP="005C7083">
      <w:r>
        <w:t>ttaagtcccgcaacgagcgcaaccctcatccttagttacatcaggtaatgctggggacttaaggaaactgcc</w:t>
      </w:r>
    </w:p>
    <w:p w14:paraId="6E53A611" w14:textId="77777777" w:rsidR="005C7083" w:rsidRDefault="005C7083" w:rsidP="005C7083">
      <w:r>
        <w:t>agtgataaactggaggaaggtggggatgatgtcaagtcatcatggcccttatggagtgggctacacacgtgc</w:t>
      </w:r>
    </w:p>
    <w:p w14:paraId="1A16D8BB" w14:textId="77777777" w:rsidR="005C7083" w:rsidRDefault="005C7083" w:rsidP="005C7083">
      <w:r>
        <w:t>tacaatggtggctacaatgggctgcaaagt-cgcgaggctaagctaatcccttaaaagccatctcagttcgg</w:t>
      </w:r>
    </w:p>
    <w:p w14:paraId="79854FD4" w14:textId="77777777" w:rsidR="005C7083" w:rsidRDefault="005C7083" w:rsidP="005C7083">
      <w:r>
        <w:t>attgtactctgcaactcgagtacatgaagttggaatcgctagtaatcgtggatcagcatgccacggtgaata</w:t>
      </w:r>
    </w:p>
    <w:p w14:paraId="0A546650" w14:textId="77777777" w:rsidR="005C7083" w:rsidRDefault="005C7083" w:rsidP="005C7083">
      <w:r>
        <w:t>cgttctcgggtcttgtacacactgcccgt</w:t>
      </w:r>
    </w:p>
    <w:p w14:paraId="62E5CCEC" w14:textId="77777777" w:rsidR="005C7083" w:rsidRDefault="005C7083" w:rsidP="005C7083">
      <w:r>
        <w:t>&gt;ENA|KJ728748/89-391</w:t>
      </w:r>
    </w:p>
    <w:p w14:paraId="24F36CFA" w14:textId="77777777" w:rsidR="005C7083" w:rsidRDefault="005C7083" w:rsidP="005C7083">
      <w:r>
        <w:t>ttaagtcccgcaacgagcgcaaccctcatccttagttacatcaggtaatgctggggacttaaggaaactgcc</w:t>
      </w:r>
    </w:p>
    <w:p w14:paraId="29A8743C" w14:textId="77777777" w:rsidR="005C7083" w:rsidRDefault="005C7083" w:rsidP="005C7083">
      <w:r>
        <w:t>agtgataaactggaggaaggtggggatgatgtcaagtcatcatggcccttatggagtgggctacacacgtgc</w:t>
      </w:r>
    </w:p>
    <w:p w14:paraId="3E7FEB3A" w14:textId="77777777" w:rsidR="005C7083" w:rsidRDefault="005C7083" w:rsidP="005C7083">
      <w:r>
        <w:t>tacaatggtggctacaatgggctgcaaagt-cgcggggctaagctaatcccttaaaagccatctcagttcgg</w:t>
      </w:r>
    </w:p>
    <w:p w14:paraId="4C6FEA35" w14:textId="77777777" w:rsidR="005C7083" w:rsidRDefault="005C7083" w:rsidP="005C7083">
      <w:r>
        <w:t>attgtactctgcaactcgagtgcatgaagttggaatcgctagtaatcgtggatcagcacgccacggtgaata</w:t>
      </w:r>
    </w:p>
    <w:p w14:paraId="7C78E0CC" w14:textId="77777777" w:rsidR="005C7083" w:rsidRDefault="005C7083" w:rsidP="005C7083">
      <w:r>
        <w:t>cg-tctcgggtctgaca------------</w:t>
      </w:r>
    </w:p>
    <w:p w14:paraId="4454E161" w14:textId="77777777" w:rsidR="005C7083" w:rsidRDefault="005C7083" w:rsidP="005C7083">
      <w:r>
        <w:t>&gt;ENA|KJ728750/91-381</w:t>
      </w:r>
    </w:p>
    <w:p w14:paraId="0757160A" w14:textId="77777777" w:rsidR="005C7083" w:rsidRDefault="005C7083" w:rsidP="005C7083">
      <w:r>
        <w:t>ttaagtcccgcaacgagcgcaaccctcatccttagttacatcaggtaatgctggggacttaaggaaactgcc</w:t>
      </w:r>
    </w:p>
    <w:p w14:paraId="32F54245" w14:textId="77777777" w:rsidR="005C7083" w:rsidRDefault="005C7083" w:rsidP="005C7083">
      <w:r>
        <w:t>agtgataaactggaggaaggtggggatgatgtcaagtcatcatggcccttatggagtgggctacacacgtgc</w:t>
      </w:r>
    </w:p>
    <w:p w14:paraId="05FC133B" w14:textId="77777777" w:rsidR="005C7083" w:rsidRDefault="005C7083" w:rsidP="005C7083">
      <w:r>
        <w:t>tacaatggtggctacaatgggctgcaaagt-cgcgaggctaagctaatcccttaaaagccatctcagttcgg</w:t>
      </w:r>
    </w:p>
    <w:p w14:paraId="327A80D2" w14:textId="77777777" w:rsidR="005C7083" w:rsidRDefault="005C7083" w:rsidP="005C7083">
      <w:r>
        <w:t>attgtactctgcaactcgagtgcatgaagttggaatcgctagtaatcgtggatcagcacgccacggtgaata</w:t>
      </w:r>
    </w:p>
    <w:p w14:paraId="20ACCF95" w14:textId="77777777" w:rsidR="005C7083" w:rsidRDefault="005C7083" w:rsidP="005C7083">
      <w:r>
        <w:t>cgtt-------------------------</w:t>
      </w:r>
    </w:p>
    <w:p w14:paraId="20A4520F" w14:textId="77777777" w:rsidR="005C7083" w:rsidRDefault="005C7083" w:rsidP="005C7083">
      <w:r>
        <w:t>&gt;ENA|KJ728752/91-406</w:t>
      </w:r>
    </w:p>
    <w:p w14:paraId="5AECD580" w14:textId="77777777" w:rsidR="005C7083" w:rsidRDefault="005C7083" w:rsidP="005C7083">
      <w:r>
        <w:t>ttaagtcccgcaacgagcgcaaccctcatccttagttacatcaggtaatgctggggacttaaggaaactgcc</w:t>
      </w:r>
    </w:p>
    <w:p w14:paraId="4AC7775A" w14:textId="77777777" w:rsidR="005C7083" w:rsidRDefault="005C7083" w:rsidP="005C7083">
      <w:r>
        <w:t>agtgataaactggaggaaggtggggatgatgtcaagtcatcatggcccttatggagtgggctacacacgtgc</w:t>
      </w:r>
    </w:p>
    <w:p w14:paraId="613A8817" w14:textId="77777777" w:rsidR="005C7083" w:rsidRDefault="005C7083" w:rsidP="005C7083">
      <w:r>
        <w:t>tacaatggtggctacaatgggctgcaaagt-cgcgaggctaagctaatcccttaaaagccatctcagttcgg</w:t>
      </w:r>
    </w:p>
    <w:p w14:paraId="1D83D6BD" w14:textId="77777777" w:rsidR="005C7083" w:rsidRDefault="005C7083" w:rsidP="005C7083">
      <w:r>
        <w:t>attgtactctgcaactcgagtgcatgaagttggaatcgctagtaatcgtggatcagcacgccacggtgaata</w:t>
      </w:r>
    </w:p>
    <w:p w14:paraId="65D1D837" w14:textId="77777777" w:rsidR="005C7083" w:rsidRDefault="005C7083" w:rsidP="005C7083">
      <w:r>
        <w:t>cgttctcgggtcttgtacacactgcccgt</w:t>
      </w:r>
    </w:p>
    <w:p w14:paraId="3E60A1BA" w14:textId="77777777" w:rsidR="005C7083" w:rsidRDefault="005C7083" w:rsidP="005C7083">
      <w:r>
        <w:t>&gt;ENA|KJ728755/50-365</w:t>
      </w:r>
    </w:p>
    <w:p w14:paraId="1C293E0E" w14:textId="77777777" w:rsidR="005C7083" w:rsidRDefault="005C7083" w:rsidP="005C7083">
      <w:r>
        <w:t>ttaagtcccgcaacgagcgcaaccctcatccttagttacatcaggtaatgctggggacttaaggaaactgcc</w:t>
      </w:r>
    </w:p>
    <w:p w14:paraId="753E5E9F" w14:textId="77777777" w:rsidR="005C7083" w:rsidRDefault="005C7083" w:rsidP="005C7083">
      <w:r>
        <w:t>agtgataaactggaggaaggtggggatgatgtcaagtcatcatggcccttatggagtgggctacacacgtgc</w:t>
      </w:r>
    </w:p>
    <w:p w14:paraId="74C0FB29" w14:textId="77777777" w:rsidR="005C7083" w:rsidRDefault="005C7083" w:rsidP="005C7083">
      <w:r>
        <w:t>tacaatggtggctacaatgggctgcaaagt-cgcgaggctaagctaatcccttaaaagccatctcagttcgg</w:t>
      </w:r>
    </w:p>
    <w:p w14:paraId="2A704869" w14:textId="77777777" w:rsidR="005C7083" w:rsidRDefault="005C7083" w:rsidP="005C7083">
      <w:r>
        <w:t>attgtactctgcaactcgagtgcatgaagttggaatcgctagtaatcgtggatcagcacgccacggtgaata</w:t>
      </w:r>
    </w:p>
    <w:p w14:paraId="3096A901" w14:textId="77777777" w:rsidR="005C7083" w:rsidRDefault="005C7083" w:rsidP="005C7083">
      <w:r>
        <w:t>cgttctcgggtcttgtacacactgcccgt</w:t>
      </w:r>
    </w:p>
    <w:p w14:paraId="1EDE626F" w14:textId="77777777" w:rsidR="005C7083" w:rsidRDefault="005C7083" w:rsidP="005C7083">
      <w:r>
        <w:t>&gt;ENA|KP089991/49-364</w:t>
      </w:r>
    </w:p>
    <w:p w14:paraId="5472F259" w14:textId="77777777" w:rsidR="005C7083" w:rsidRDefault="005C7083" w:rsidP="005C7083">
      <w:r>
        <w:lastRenderedPageBreak/>
        <w:t>ttaagtcccgcaacgagcgcaaccctcatccttagttacatcaggtaatgctggggacttaaggaaactgcc</w:t>
      </w:r>
    </w:p>
    <w:p w14:paraId="58C818BF" w14:textId="77777777" w:rsidR="005C7083" w:rsidRDefault="005C7083" w:rsidP="005C7083">
      <w:r>
        <w:t>agtgataaactggaggaaggtggggatgatgtcaagtcatcatggcccttatggagtgggctacacacgtgc</w:t>
      </w:r>
    </w:p>
    <w:p w14:paraId="0F6A3E1E" w14:textId="77777777" w:rsidR="005C7083" w:rsidRDefault="005C7083" w:rsidP="005C7083">
      <w:r>
        <w:t>tacaatggtggctacaatgggctgcaaagt-cgcgaggctaagctaatcccttaaaagccatctcagttcgg</w:t>
      </w:r>
    </w:p>
    <w:p w14:paraId="79DDB97F" w14:textId="77777777" w:rsidR="005C7083" w:rsidRDefault="005C7083" w:rsidP="005C7083">
      <w:r>
        <w:t>attgtactctgcaactcgagtacatgaagttggaatcgctagtaatcgtggatcagcatgccacggtgaata</w:t>
      </w:r>
    </w:p>
    <w:p w14:paraId="4A222A9B" w14:textId="77777777" w:rsidR="005C7083" w:rsidRDefault="005C7083" w:rsidP="005C7083">
      <w:r>
        <w:t>cgttctcgggtcttgtacacactgcccgt</w:t>
      </w:r>
    </w:p>
    <w:p w14:paraId="1BC964B0" w14:textId="77777777" w:rsidR="005C7083" w:rsidRDefault="005C7083" w:rsidP="005C7083">
      <w:r>
        <w:t>&gt;ENA|KR698148/70-385</w:t>
      </w:r>
    </w:p>
    <w:p w14:paraId="18286864" w14:textId="77777777" w:rsidR="005C7083" w:rsidRDefault="005C7083" w:rsidP="005C7083">
      <w:r>
        <w:t>ttaagtcccgcaacgagcgcaaccctcatccttagttgcatcaggtaatgctgagtacttaaggaaactgcc</w:t>
      </w:r>
    </w:p>
    <w:p w14:paraId="61397D7F" w14:textId="77777777" w:rsidR="005C7083" w:rsidRDefault="005C7083" w:rsidP="005C7083">
      <w:r>
        <w:t>agtgataagctggaggaaggtggggatgatgtcaagtcatcatggcctttatggagtgggctacacacgtgc</w:t>
      </w:r>
    </w:p>
    <w:p w14:paraId="759061AD" w14:textId="77777777" w:rsidR="005C7083" w:rsidRDefault="005C7083" w:rsidP="005C7083">
      <w:r>
        <w:t>tacaatggtgtctacaatgggctgcaaggtgcgcaagcctaagctaat-ccctaaaagacatctcagttcgg</w:t>
      </w:r>
    </w:p>
    <w:p w14:paraId="3F00234F" w14:textId="77777777" w:rsidR="005C7083" w:rsidRDefault="005C7083" w:rsidP="005C7083">
      <w:r>
        <w:t>attgtactctgcaactcgagtacatgaagttggaatcgctagtaatcgtggatcagcatgccacggtgaata</w:t>
      </w:r>
    </w:p>
    <w:p w14:paraId="0357521D" w14:textId="77777777" w:rsidR="005C7083" w:rsidRDefault="005C7083" w:rsidP="005C7083">
      <w:r>
        <w:t>cgttctcgggtcttgtacacactgcccgt</w:t>
      </w:r>
    </w:p>
    <w:p w14:paraId="47F5CFCB" w14:textId="77777777" w:rsidR="005C7083" w:rsidRDefault="005C7083" w:rsidP="005C7083">
      <w:r>
        <w:t>&gt;ENA|KR698151/70-385</w:t>
      </w:r>
    </w:p>
    <w:p w14:paraId="3C316D7F" w14:textId="77777777" w:rsidR="005C7083" w:rsidRDefault="005C7083" w:rsidP="005C7083">
      <w:r>
        <w:t>ttaagtcccgcaacgagcgcaaccctcatccttagttgcatcaggtaatgctgagtacttaaggaaactgcc</w:t>
      </w:r>
    </w:p>
    <w:p w14:paraId="4F42774E" w14:textId="77777777" w:rsidR="005C7083" w:rsidRDefault="005C7083" w:rsidP="005C7083">
      <w:r>
        <w:t>agtgataagctggaggaaggtggggatgatgtcaagtcatcatggcctttatggagtgggctacacacgtgc</w:t>
      </w:r>
    </w:p>
    <w:p w14:paraId="43E7C0D4" w14:textId="77777777" w:rsidR="005C7083" w:rsidRDefault="005C7083" w:rsidP="005C7083">
      <w:r>
        <w:t>tacaatggtgtctacaatgggctgcaaggtgcgcaagcctaagctaat-ccctaaaagacatctcagttcgg</w:t>
      </w:r>
    </w:p>
    <w:p w14:paraId="2CDD6886" w14:textId="77777777" w:rsidR="005C7083" w:rsidRDefault="005C7083" w:rsidP="005C7083">
      <w:r>
        <w:t>attgtactctgcaactcgagtacatgaagttggaatcgctagtaatcgtggatcagcatgccacggtgaata</w:t>
      </w:r>
    </w:p>
    <w:p w14:paraId="44FF988C" w14:textId="77777777" w:rsidR="005C7083" w:rsidRDefault="005C7083" w:rsidP="005C7083">
      <w:r>
        <w:t>cgttctcgggtcttgtacacactgcccgt</w:t>
      </w:r>
    </w:p>
    <w:p w14:paraId="1C8C11B9" w14:textId="77777777" w:rsidR="005C7083" w:rsidRDefault="005C7083" w:rsidP="005C7083">
      <w:r>
        <w:t>&gt;ENA|KR698173/70-385</w:t>
      </w:r>
    </w:p>
    <w:p w14:paraId="44909809" w14:textId="77777777" w:rsidR="005C7083" w:rsidRDefault="005C7083" w:rsidP="005C7083">
      <w:r>
        <w:t>ttaagtcccgcaacgagcgcaaccctcatccttagttacatcagataatgctggggacttaaggaaactgct</w:t>
      </w:r>
    </w:p>
    <w:p w14:paraId="7A256317" w14:textId="77777777" w:rsidR="005C7083" w:rsidRDefault="005C7083" w:rsidP="005C7083">
      <w:r>
        <w:t>agtgataaactggaggaaggtggggatgatgtcaagtcatcatggcccttatggagtgggctacacacgtgc</w:t>
      </w:r>
    </w:p>
    <w:p w14:paraId="075750AF" w14:textId="77777777" w:rsidR="005C7083" w:rsidRDefault="005C7083" w:rsidP="005C7083">
      <w:r>
        <w:t>tacaatggtggctacaatgggctgcaaagt-cgcgagactaagccaatcccttaaaagccatctcagttcgg</w:t>
      </w:r>
    </w:p>
    <w:p w14:paraId="3BBF0FA2" w14:textId="77777777" w:rsidR="005C7083" w:rsidRDefault="005C7083" w:rsidP="005C7083">
      <w:r>
        <w:t>attgtactctgcaactcgagtacatgaagttggaatcgctagtaatcgtggatcagcatgccacggtgaata</w:t>
      </w:r>
    </w:p>
    <w:p w14:paraId="2BC78D53" w14:textId="77777777" w:rsidR="005C7083" w:rsidRDefault="005C7083" w:rsidP="005C7083">
      <w:r>
        <w:t>cgttctcgggtcttgtacacactgcccgt</w:t>
      </w:r>
    </w:p>
    <w:p w14:paraId="218569F8" w14:textId="77777777" w:rsidR="005C7083" w:rsidRDefault="005C7083" w:rsidP="005C7083">
      <w:r>
        <w:t>&gt;ENA|KT799586/964-1279</w:t>
      </w:r>
    </w:p>
    <w:p w14:paraId="163F0725" w14:textId="77777777" w:rsidR="005C7083" w:rsidRDefault="005C7083" w:rsidP="005C7083">
      <w:r>
        <w:t>ttaagtcccgcaacgagcgcaaccctcatccttagttacatcaggtaatgctggggacttaaggaaactgct</w:t>
      </w:r>
    </w:p>
    <w:p w14:paraId="0B01C4D3" w14:textId="77777777" w:rsidR="005C7083" w:rsidRDefault="005C7083" w:rsidP="005C7083">
      <w:r>
        <w:t>agtgataaactggaggaaggtggggatgatgtcaagtcatcatggcccttatggagtgggctacacacgtgc</w:t>
      </w:r>
    </w:p>
    <w:p w14:paraId="5DE896D6" w14:textId="77777777" w:rsidR="005C7083" w:rsidRDefault="005C7083" w:rsidP="005C7083">
      <w:r>
        <w:t>tacaatggtggctacaatgggctgcaaagt-cgcgaggctaagctaatcccttaaaagccatctcagttcga</w:t>
      </w:r>
    </w:p>
    <w:p w14:paraId="3EEF74D2" w14:textId="77777777" w:rsidR="005C7083" w:rsidRDefault="005C7083" w:rsidP="005C7083">
      <w:r>
        <w:t>attgcactctgcaactcgagtgcatgaagttggaatcgctagtaatcgtggatcagcatgccacggtgaata</w:t>
      </w:r>
    </w:p>
    <w:p w14:paraId="03617768" w14:textId="77777777" w:rsidR="005C7083" w:rsidRDefault="005C7083" w:rsidP="005C7083">
      <w:r>
        <w:t>cgttctcgggtcttgtacacactgcccgt</w:t>
      </w:r>
    </w:p>
    <w:p w14:paraId="4D2E7F76" w14:textId="77777777" w:rsidR="005C7083" w:rsidRDefault="005C7083" w:rsidP="005C7083">
      <w:r>
        <w:t>&gt;ENA|KT799588/1008-1323</w:t>
      </w:r>
    </w:p>
    <w:p w14:paraId="0BDCB1EE" w14:textId="77777777" w:rsidR="005C7083" w:rsidRDefault="005C7083" w:rsidP="005C7083">
      <w:r>
        <w:t>ttaagtcccgcaacgagcgcaaccctcatccttagttacatcaggtaatgctggggacttaaggaaactgct</w:t>
      </w:r>
    </w:p>
    <w:p w14:paraId="2CA2A5B1" w14:textId="77777777" w:rsidR="005C7083" w:rsidRDefault="005C7083" w:rsidP="005C7083">
      <w:r>
        <w:lastRenderedPageBreak/>
        <w:t>agtgataaactggaggaaggtggggatgatgtcaagtcatcatggcccttatggagtgggctacacacgtgc</w:t>
      </w:r>
    </w:p>
    <w:p w14:paraId="76BB53E9" w14:textId="77777777" w:rsidR="005C7083" w:rsidRDefault="005C7083" w:rsidP="005C7083">
      <w:r>
        <w:t>tacaatggtggctacaataggctgcaaaac-tgcgaagttgagctaatcctttaaaagccatctcagttcgg</w:t>
      </w:r>
    </w:p>
    <w:p w14:paraId="0B8EFEF8" w14:textId="77777777" w:rsidR="005C7083" w:rsidRDefault="005C7083" w:rsidP="005C7083">
      <w:r>
        <w:t>attgcactctgcaactcgagtgcatgragttggaatcgctagtaatcgtggatcagcatgccacggtgaata</w:t>
      </w:r>
    </w:p>
    <w:p w14:paraId="07D8242C" w14:textId="77777777" w:rsidR="005C7083" w:rsidRDefault="005C7083" w:rsidP="005C7083">
      <w:r>
        <w:t>cgttctcgggtcttgtacacactgcccgt</w:t>
      </w:r>
    </w:p>
    <w:p w14:paraId="09F068AE" w14:textId="77777777" w:rsidR="005C7083" w:rsidRDefault="005C7083" w:rsidP="005C7083">
      <w:r>
        <w:t>&gt;ENA|L02888/1037-1352</w:t>
      </w:r>
    </w:p>
    <w:p w14:paraId="66EC93A1" w14:textId="77777777" w:rsidR="005C7083" w:rsidRDefault="005C7083" w:rsidP="005C7083">
      <w:r>
        <w:t>ttaagtcccgcaacgagcgcaaccctcatccttagttgcatcaggtaatgctgagtacttaaggaaactgcc</w:t>
      </w:r>
    </w:p>
    <w:p w14:paraId="1CE87F14" w14:textId="77777777" w:rsidR="005C7083" w:rsidRDefault="005C7083" w:rsidP="005C7083">
      <w:r>
        <w:t>agtgataagctggaggaaggtggggatgatgtcaagtcatcatggcctttatggagtgggctacacacgtgc</w:t>
      </w:r>
    </w:p>
    <w:p w14:paraId="1E5FD1D9" w14:textId="77777777" w:rsidR="005C7083" w:rsidRDefault="005C7083" w:rsidP="005C7083">
      <w:r>
        <w:t>tacaatggtgtctacaatgggttgcaaggtgcgcaagcctaagctaat-ccctaaaagacatctcagttcgg</w:t>
      </w:r>
    </w:p>
    <w:p w14:paraId="5D02326B" w14:textId="77777777" w:rsidR="005C7083" w:rsidRDefault="005C7083" w:rsidP="005C7083">
      <w:r>
        <w:t>attgtactctgcaactcgagtacatgaagttggaatcgctagtaatcgtggatcagcatgccacggtgaata</w:t>
      </w:r>
    </w:p>
    <w:p w14:paraId="385522BD" w14:textId="77777777" w:rsidR="005C7083" w:rsidRDefault="005C7083" w:rsidP="005C7083">
      <w:r>
        <w:t>cgttctcgggtcttgtacacactgcccgt</w:t>
      </w:r>
    </w:p>
    <w:p w14:paraId="35228DC5" w14:textId="77777777" w:rsidR="005C7083" w:rsidRDefault="005C7083" w:rsidP="005C7083">
      <w:r>
        <w:t>&gt;ENA|LC108848/1026-1341</w:t>
      </w:r>
    </w:p>
    <w:p w14:paraId="09A581A2" w14:textId="77777777" w:rsidR="005C7083" w:rsidRDefault="005C7083" w:rsidP="005C7083">
      <w:r>
        <w:t>ttaagtcccgcaacgagcgcaaccctcatccttagttacatcaggtaatgctggggacttaaggaaactgcc</w:t>
      </w:r>
    </w:p>
    <w:p w14:paraId="2D6AC6C5" w14:textId="77777777" w:rsidR="005C7083" w:rsidRDefault="005C7083" w:rsidP="005C7083">
      <w:r>
        <w:t>agtgataaactggaggaaggtggggatgatgtcaagtcatcatggcccttatggagtgggctacacacgtgc</w:t>
      </w:r>
    </w:p>
    <w:p w14:paraId="74583FC4" w14:textId="77777777" w:rsidR="005C7083" w:rsidRDefault="005C7083" w:rsidP="005C7083">
      <w:r>
        <w:t>tacaatggtggctacaatgggctgcaaagt-cgcgaggctaagctaatcccttaaaagccatctcagttcgg</w:t>
      </w:r>
    </w:p>
    <w:p w14:paraId="789337FD" w14:textId="77777777" w:rsidR="005C7083" w:rsidRDefault="005C7083" w:rsidP="005C7083">
      <w:r>
        <w:t>attgtactctgcaactcgagtgcatgaagttggaatcgctagtaatcgtggatcagcacgccacggtgaata</w:t>
      </w:r>
    </w:p>
    <w:p w14:paraId="42D7D36E" w14:textId="77777777" w:rsidR="005C7083" w:rsidRDefault="005C7083" w:rsidP="005C7083">
      <w:r>
        <w:t>cgttctcgggtcttgtacacactgcccgt</w:t>
      </w:r>
    </w:p>
    <w:p w14:paraId="6CD6F9CD" w14:textId="77777777" w:rsidR="005C7083" w:rsidRDefault="005C7083" w:rsidP="005C7083">
      <w:r>
        <w:t>&gt;ENA|LC370780/995-1310</w:t>
      </w:r>
    </w:p>
    <w:p w14:paraId="0E3A1B52" w14:textId="77777777" w:rsidR="005C7083" w:rsidRDefault="005C7083" w:rsidP="005C7083">
      <w:r>
        <w:t>ttaagtcccgcaacgagcgcaaccctcatccttagttacatcaggtaatgctggggacttaaggaaactgcc</w:t>
      </w:r>
    </w:p>
    <w:p w14:paraId="6636D75A" w14:textId="77777777" w:rsidR="005C7083" w:rsidRDefault="005C7083" w:rsidP="005C7083">
      <w:r>
        <w:t>agtgataaactggaggaaggtggggatgatgtcaagtcatcatggcccttatggagtgggctacacacgtgc</w:t>
      </w:r>
    </w:p>
    <w:p w14:paraId="60F08B3C" w14:textId="77777777" w:rsidR="005C7083" w:rsidRDefault="005C7083" w:rsidP="005C7083">
      <w:r>
        <w:t>tacaatggtggctacaatgggctgcaaagt-cgcgaggctaagccaatcccttaaaagccatctcagttcgg</w:t>
      </w:r>
    </w:p>
    <w:p w14:paraId="071A5A16" w14:textId="77777777" w:rsidR="005C7083" w:rsidRDefault="005C7083" w:rsidP="005C7083">
      <w:r>
        <w:t>attgtactctgcaactcgagtgcatgaagttggaatcgctagtaatcgtggatcagcacgccacggtgaata</w:t>
      </w:r>
    </w:p>
    <w:p w14:paraId="18FEB6F1" w14:textId="77777777" w:rsidR="005C7083" w:rsidRDefault="005C7083" w:rsidP="005C7083">
      <w:r>
        <w:t>cgttctcgggtcttgtacacactgcccgt</w:t>
      </w:r>
    </w:p>
    <w:p w14:paraId="7EBCF0D2" w14:textId="77777777" w:rsidR="005C7083" w:rsidRDefault="005C7083" w:rsidP="005C7083">
      <w:r>
        <w:t>&gt;ENA|LC370785/1017-1332</w:t>
      </w:r>
    </w:p>
    <w:p w14:paraId="316FAE1D" w14:textId="77777777" w:rsidR="005C7083" w:rsidRDefault="005C7083" w:rsidP="005C7083">
      <w:r>
        <w:t>ttaagtcccgcaacgagcgcaaccctcatccttagttacatcaggtaatgctggggacttaaggaaactgcc</w:t>
      </w:r>
    </w:p>
    <w:p w14:paraId="247751E6" w14:textId="77777777" w:rsidR="005C7083" w:rsidRDefault="005C7083" w:rsidP="005C7083">
      <w:r>
        <w:t>agtgataaactggaggaaggtggggatgatgtcaagtcatcatggcccttatggagtgggctacacacgtgc</w:t>
      </w:r>
    </w:p>
    <w:p w14:paraId="108DA359" w14:textId="77777777" w:rsidR="005C7083" w:rsidRDefault="005C7083" w:rsidP="005C7083">
      <w:r>
        <w:t>tacaatggtggctacaatgggctgcaaagt-cgcgaggctaagccaatcccttaaaagccatctcagttcgg</w:t>
      </w:r>
    </w:p>
    <w:p w14:paraId="24C0490D" w14:textId="77777777" w:rsidR="005C7083" w:rsidRDefault="005C7083" w:rsidP="005C7083">
      <w:r>
        <w:t>attgtactctgcaactcgagtgcatgaagttggaatcgctagtaatcgtggatcagcacgccacggtgaata</w:t>
      </w:r>
    </w:p>
    <w:p w14:paraId="7FBF48A4" w14:textId="77777777" w:rsidR="005C7083" w:rsidRDefault="005C7083" w:rsidP="005C7083">
      <w:r>
        <w:t>cgttctcgggtcttgtacacactgcccgt</w:t>
      </w:r>
    </w:p>
    <w:p w14:paraId="6852C25F" w14:textId="77777777" w:rsidR="005C7083" w:rsidRDefault="005C7083" w:rsidP="005C7083">
      <w:r>
        <w:t>&gt;ENA|MF944114/42-339</w:t>
      </w:r>
    </w:p>
    <w:p w14:paraId="49F7AE06" w14:textId="77777777" w:rsidR="005C7083" w:rsidRDefault="005C7083" w:rsidP="005C7083">
      <w:r>
        <w:t>ttaagtcccgcaacgagcgcaaccctcatccttagttacatcaggtcatgctggggacttaaggaaactgcc</w:t>
      </w:r>
    </w:p>
    <w:p w14:paraId="3DDBEB28" w14:textId="77777777" w:rsidR="005C7083" w:rsidRDefault="005C7083" w:rsidP="005C7083">
      <w:r>
        <w:t>agtgataaactggaggaaggtggggatgatgtcaagtcatcatggcccttatggagtgggctacacacgtgc</w:t>
      </w:r>
    </w:p>
    <w:p w14:paraId="38D9223E" w14:textId="77777777" w:rsidR="005C7083" w:rsidRDefault="005C7083" w:rsidP="005C7083">
      <w:r>
        <w:lastRenderedPageBreak/>
        <w:t>tacaatggtggctacaatgggctgcaaagt-cgcaaggctgagctaat-ccttaaaagccatctcagttcgg</w:t>
      </w:r>
    </w:p>
    <w:p w14:paraId="7D036DA6" w14:textId="77777777" w:rsidR="005C7083" w:rsidRDefault="005C7083" w:rsidP="005C7083">
      <w:r>
        <w:t>attgtactctgcaactcgagtgcatgaagttggaatcgctagtaatcgtggatcagcacgccacggtgaata</w:t>
      </w:r>
    </w:p>
    <w:p w14:paraId="0792844D" w14:textId="77777777" w:rsidR="005C7083" w:rsidRDefault="005C7083" w:rsidP="005C7083">
      <w:r>
        <w:t>cgttctcgggtc-----------------</w:t>
      </w:r>
    </w:p>
    <w:p w14:paraId="1AEA2F5A" w14:textId="77777777" w:rsidR="005C7083" w:rsidRDefault="005C7083" w:rsidP="005C7083">
      <w:r>
        <w:t>&gt;ENA|MF999263/1043-1358</w:t>
      </w:r>
    </w:p>
    <w:p w14:paraId="25275E13" w14:textId="77777777" w:rsidR="005C7083" w:rsidRDefault="005C7083" w:rsidP="005C7083">
      <w:r>
        <w:t>ttaagtcccgcaacgagcgcaaccctcatccttagttgcatcaggtaatgctgagtacttaaggaaactgcc</w:t>
      </w:r>
    </w:p>
    <w:p w14:paraId="7250B23A" w14:textId="77777777" w:rsidR="005C7083" w:rsidRDefault="005C7083" w:rsidP="005C7083">
      <w:r>
        <w:t>agtgataagctggaggaaggtggggatgatgtcaagtcatcatggcctttatggagtgggctacacacgtgc</w:t>
      </w:r>
    </w:p>
    <w:p w14:paraId="1CD2452C" w14:textId="77777777" w:rsidR="005C7083" w:rsidRDefault="005C7083" w:rsidP="005C7083">
      <w:r>
        <w:t>tacaatggtgtctacaatgggttgcaaggtgcgcaagcctaagctaat-ccctaaaagacatctcagttcgg</w:t>
      </w:r>
    </w:p>
    <w:p w14:paraId="49B46441" w14:textId="77777777" w:rsidR="005C7083" w:rsidRDefault="005C7083" w:rsidP="005C7083">
      <w:r>
        <w:t>attgtactctgcaactcgagtacatgaagttggaatcgctagtaatcgtggatcagcatgccacggtgaata</w:t>
      </w:r>
    </w:p>
    <w:p w14:paraId="2876DF17" w14:textId="77777777" w:rsidR="005C7083" w:rsidRDefault="005C7083" w:rsidP="005C7083">
      <w:r>
        <w:t>cgttctcgggtcttgtacacactgcccgt</w:t>
      </w:r>
    </w:p>
    <w:p w14:paraId="73594826" w14:textId="77777777" w:rsidR="005C7083" w:rsidRDefault="005C7083" w:rsidP="005C7083">
      <w:r>
        <w:t>&gt;ENA|MG707893/90-405</w:t>
      </w:r>
    </w:p>
    <w:p w14:paraId="4331CEFE" w14:textId="77777777" w:rsidR="005C7083" w:rsidRDefault="005C7083" w:rsidP="005C7083">
      <w:r>
        <w:t>ttaagtcccgcaacgagcgcaaccctcatccttagttgcatcaggtaatgctgagtacttaaggaaactgcc</w:t>
      </w:r>
    </w:p>
    <w:p w14:paraId="68DEC368" w14:textId="77777777" w:rsidR="005C7083" w:rsidRDefault="005C7083" w:rsidP="005C7083">
      <w:r>
        <w:t>agtgataagctggaggaaggtggggatgatgtcaagtcatcatggcctttatggagtgggctacacacgtgc</w:t>
      </w:r>
    </w:p>
    <w:p w14:paraId="44FB6484" w14:textId="77777777" w:rsidR="005C7083" w:rsidRDefault="005C7083" w:rsidP="005C7083">
      <w:r>
        <w:t>tacaatggtgtctacaatgggttgcaaggtgcgcaagcctaagctaat-ccctaaaagacatctcagttcgg</w:t>
      </w:r>
    </w:p>
    <w:p w14:paraId="7B4BFFD4" w14:textId="77777777" w:rsidR="005C7083" w:rsidRDefault="005C7083" w:rsidP="005C7083">
      <w:r>
        <w:t>attgtactctgcaactcgagtacatgaagttggaatcgctagtaatcgtggatcagcatgccacggtgaata</w:t>
      </w:r>
    </w:p>
    <w:p w14:paraId="2DA26D17" w14:textId="77777777" w:rsidR="005C7083" w:rsidRDefault="005C7083" w:rsidP="005C7083">
      <w:r>
        <w:t>cgttctcgggtcttgtacacactgcccgt</w:t>
      </w:r>
    </w:p>
    <w:p w14:paraId="4B3FD59C" w14:textId="77777777" w:rsidR="005C7083" w:rsidRDefault="005C7083" w:rsidP="005C7083">
      <w:r>
        <w:t>&gt;ENA|MG707957/69-382</w:t>
      </w:r>
    </w:p>
    <w:p w14:paraId="6AF29BBC" w14:textId="77777777" w:rsidR="005C7083" w:rsidRDefault="005C7083" w:rsidP="005C7083">
      <w:r>
        <w:t>ttaagtcccgcgacgagcgcaaccctcatccttagttacatcaggttatgctggggacttaaggaaacttcc</w:t>
      </w:r>
    </w:p>
    <w:p w14:paraId="784D61DF" w14:textId="77777777" w:rsidR="005C7083" w:rsidRDefault="005C7083" w:rsidP="005C7083">
      <w:r>
        <w:t>agtgataaactggaggaaggtggggatgatgtcaagtcatcacggcccttatggagtgggctacacacgtgc</w:t>
      </w:r>
    </w:p>
    <w:p w14:paraId="4BB09B7A" w14:textId="77777777" w:rsidR="005C7083" w:rsidRDefault="005C7083" w:rsidP="005C7083">
      <w:r>
        <w:t>tacaatggtgattacaatgggctgcaaggt-cgcaaggttgagctaat--cctaaaaatcatctcagttcgg</w:t>
      </w:r>
    </w:p>
    <w:p w14:paraId="51496DB6" w14:textId="77777777" w:rsidR="005C7083" w:rsidRDefault="005C7083" w:rsidP="005C7083">
      <w:r>
        <w:t>attgctccccgcaactcgagagcatgaagttggaatcgctagtaatcgtggatcagcgtgccacggtgaata</w:t>
      </w:r>
    </w:p>
    <w:p w14:paraId="0902C985" w14:textId="77777777" w:rsidR="005C7083" w:rsidRDefault="005C7083" w:rsidP="005C7083">
      <w:r>
        <w:t>cgttctcgggtcttgtacacactgcccgt</w:t>
      </w:r>
    </w:p>
    <w:p w14:paraId="4AF9A418" w14:textId="77777777" w:rsidR="005C7083" w:rsidRDefault="005C7083" w:rsidP="005C7083">
      <w:r>
        <w:t>&gt;ENA|MH470290/537-852</w:t>
      </w:r>
    </w:p>
    <w:p w14:paraId="66191012" w14:textId="77777777" w:rsidR="005C7083" w:rsidRDefault="005C7083" w:rsidP="005C7083">
      <w:r>
        <w:t>ttaagtcccgcaacgagcgcaaccctcatccttagttgcatcaggtaatgctgagtacttaaggaaactgcc</w:t>
      </w:r>
    </w:p>
    <w:p w14:paraId="6A8A7D32" w14:textId="77777777" w:rsidR="005C7083" w:rsidRDefault="005C7083" w:rsidP="005C7083">
      <w:r>
        <w:t>agtgataagctggaggaaggtggggatgatgtcaagtcatcatggcctttatggagtgggctacacacgtgc</w:t>
      </w:r>
    </w:p>
    <w:p w14:paraId="5DF1CE44" w14:textId="77777777" w:rsidR="005C7083" w:rsidRDefault="005C7083" w:rsidP="005C7083">
      <w:r>
        <w:t>tacaatggtgtctacaatgggctgcaaggtgcgcaagcctaagctaat-ccctaaaagacatctcagttcgg</w:t>
      </w:r>
    </w:p>
    <w:p w14:paraId="2082DE26" w14:textId="77777777" w:rsidR="005C7083" w:rsidRDefault="005C7083" w:rsidP="005C7083">
      <w:r>
        <w:t>attgtactctgcaactcgagtacatgaagttggaatcgctagtaatcgtggatcagcatgccacggtgaata</w:t>
      </w:r>
    </w:p>
    <w:p w14:paraId="57910A4E" w14:textId="77777777" w:rsidR="005C7083" w:rsidRDefault="005C7083" w:rsidP="005C7083">
      <w:r>
        <w:t>cgttctcgggtcttgtacacactgcccgt</w:t>
      </w:r>
    </w:p>
    <w:p w14:paraId="72453C82" w14:textId="77777777" w:rsidR="005C7083" w:rsidRDefault="005C7083" w:rsidP="005C7083">
      <w:r>
        <w:t>&gt;ENA|MH596695/40-355</w:t>
      </w:r>
    </w:p>
    <w:p w14:paraId="652F2FD3" w14:textId="77777777" w:rsidR="005C7083" w:rsidRDefault="005C7083" w:rsidP="005C7083">
      <w:r>
        <w:t>ttaagtcccgcaacgagcgcaaccctcatccttagttgcatcaggtaatgctgagcacttaaggaaactgcc</w:t>
      </w:r>
    </w:p>
    <w:p w14:paraId="5E4AA15E" w14:textId="77777777" w:rsidR="005C7083" w:rsidRDefault="005C7083" w:rsidP="005C7083">
      <w:r>
        <w:t>ggtgataagctggaggaagatggggatgatgtcaagtcatcatggcctttatgaagtgggctacacacgtgc</w:t>
      </w:r>
    </w:p>
    <w:p w14:paraId="701D8CAE" w14:textId="77777777" w:rsidR="005C7083" w:rsidRDefault="005C7083" w:rsidP="005C7083">
      <w:r>
        <w:t>tacaatggtgtctacaatgggctgcaaggtgcgcaagcctaagctaat-ccctaaaagacatctcagttcgg</w:t>
      </w:r>
    </w:p>
    <w:p w14:paraId="38AAE0E1" w14:textId="77777777" w:rsidR="005C7083" w:rsidRDefault="005C7083" w:rsidP="005C7083">
      <w:r>
        <w:lastRenderedPageBreak/>
        <w:t>attgtactctgcaactcgagtgcatgaagttggaatcgctagtaatcgtggatcagcatgccacggtgaata</w:t>
      </w:r>
    </w:p>
    <w:p w14:paraId="0E81E059" w14:textId="77777777" w:rsidR="005C7083" w:rsidRDefault="005C7083" w:rsidP="005C7083">
      <w:r>
        <w:t>cgttctcgggtcttgtacacactgcccgt</w:t>
      </w:r>
    </w:p>
    <w:p w14:paraId="27886A2F" w14:textId="77777777" w:rsidR="005C7083" w:rsidRDefault="005C7083" w:rsidP="005C7083">
      <w:r>
        <w:t>&gt;ENA|MH596703/40-355</w:t>
      </w:r>
    </w:p>
    <w:p w14:paraId="375E5B3A" w14:textId="77777777" w:rsidR="005C7083" w:rsidRDefault="005C7083" w:rsidP="005C7083">
      <w:r>
        <w:t>ttaagtcccgcaacgagcgcaaccctcatccttagttgcatcaggtaatgctgagtacttaaggaaactgcc</w:t>
      </w:r>
    </w:p>
    <w:p w14:paraId="39DE84DB" w14:textId="77777777" w:rsidR="005C7083" w:rsidRDefault="005C7083" w:rsidP="005C7083">
      <w:r>
        <w:t>agtgataagctggaggaaggtggggatgatgtcaagtcatcatggcctttatggagtgggctacacacgtgc</w:t>
      </w:r>
    </w:p>
    <w:p w14:paraId="289B95A9" w14:textId="77777777" w:rsidR="005C7083" w:rsidRDefault="005C7083" w:rsidP="005C7083">
      <w:r>
        <w:t>tacaatggtgtctacaatgggctgcaaggtgcgcaagcctaagctaat-ccctaaaagacatctcagttcgg</w:t>
      </w:r>
    </w:p>
    <w:p w14:paraId="73C92E89" w14:textId="77777777" w:rsidR="005C7083" w:rsidRDefault="005C7083" w:rsidP="005C7083">
      <w:r>
        <w:t>attgtactctgcaactcgagtacatgaagttggaatcgctagtaatcgtggatcagcatgccacggtgaata</w:t>
      </w:r>
    </w:p>
    <w:p w14:paraId="080B3C2D" w14:textId="77777777" w:rsidR="005C7083" w:rsidRDefault="005C7083" w:rsidP="005C7083">
      <w:r>
        <w:t>cgttctcgggtcttgtacacactgcccgt</w:t>
      </w:r>
    </w:p>
    <w:p w14:paraId="32104E4F" w14:textId="77777777" w:rsidR="005C7083" w:rsidRDefault="005C7083" w:rsidP="005C7083">
      <w:r>
        <w:t>&gt;ENA|MH605279/69-384</w:t>
      </w:r>
    </w:p>
    <w:p w14:paraId="3698FCE0" w14:textId="77777777" w:rsidR="005C7083" w:rsidRDefault="005C7083" w:rsidP="005C7083">
      <w:r>
        <w:t>ttaagtcccgcaacgagcgcaaccctcatccttagttgcatcaggtaatgctgagtacttaaggaaactgcc</w:t>
      </w:r>
    </w:p>
    <w:p w14:paraId="2629DE7D" w14:textId="77777777" w:rsidR="005C7083" w:rsidRDefault="005C7083" w:rsidP="005C7083">
      <w:r>
        <w:t>agtgataagctggaggaaggtggggatgatgtcaagtcatcatggcctttatggagtgggctacacacgtgc</w:t>
      </w:r>
    </w:p>
    <w:p w14:paraId="2F493555" w14:textId="77777777" w:rsidR="005C7083" w:rsidRDefault="005C7083" w:rsidP="005C7083">
      <w:r>
        <w:t>tacaatggtgtctacaatgggctgcaaggtgcgcaagcctaagctaat-ccctaaaagacatctcagttcgg</w:t>
      </w:r>
    </w:p>
    <w:p w14:paraId="268FC224" w14:textId="77777777" w:rsidR="005C7083" w:rsidRDefault="005C7083" w:rsidP="005C7083">
      <w:r>
        <w:t>attgtactctgcaactcgagtacatgaagttggaatcgctagtaatcgtggatcagcatgccacggtgaata</w:t>
      </w:r>
    </w:p>
    <w:p w14:paraId="7417A4C2" w14:textId="77777777" w:rsidR="005C7083" w:rsidRDefault="005C7083" w:rsidP="005C7083">
      <w:r>
        <w:t>cgttctcgggtcttgtacacactgcccgt</w:t>
      </w:r>
    </w:p>
    <w:p w14:paraId="4A18A3D5" w14:textId="77777777" w:rsidR="005C7083" w:rsidRDefault="005C7083" w:rsidP="005C7083">
      <w:r>
        <w:t>&gt;ENA|MK277386/90-405</w:t>
      </w:r>
    </w:p>
    <w:p w14:paraId="2E51F7E0" w14:textId="77777777" w:rsidR="005C7083" w:rsidRDefault="005C7083" w:rsidP="005C7083">
      <w:r>
        <w:t>ttaagtcccgcaacgagcgcaaccctcatccttagttgcatcaggtaatgctgagcacttaaggaaactgcc</w:t>
      </w:r>
    </w:p>
    <w:p w14:paraId="199F0985" w14:textId="77777777" w:rsidR="005C7083" w:rsidRDefault="005C7083" w:rsidP="005C7083">
      <w:r>
        <w:t>agtgataagctggaggaaggtggggatgatgtcaagtcatcatggcctttatgaagtgggctacacacgtgc</w:t>
      </w:r>
    </w:p>
    <w:p w14:paraId="053CEF30" w14:textId="77777777" w:rsidR="005C7083" w:rsidRDefault="005C7083" w:rsidP="005C7083">
      <w:r>
        <w:t>tacaatggtgtctacagtgggctgcaaggtgcgcaagcctaagctaat-ccctaaaagacatctcagttcgg</w:t>
      </w:r>
    </w:p>
    <w:p w14:paraId="0DB0BCF0" w14:textId="77777777" w:rsidR="005C7083" w:rsidRDefault="005C7083" w:rsidP="005C7083">
      <w:r>
        <w:t>attgtactctgcaactcgagtgcatgaagttggaatcgctagtaatcgtggatcagcatgccacggtgaata</w:t>
      </w:r>
    </w:p>
    <w:p w14:paraId="504CF504" w14:textId="77777777" w:rsidR="005C7083" w:rsidRDefault="005C7083" w:rsidP="005C7083">
      <w:r>
        <w:t>cgttctcgggtcttgtacacactgcccgt</w:t>
      </w:r>
    </w:p>
    <w:p w14:paraId="33606C47" w14:textId="77777777" w:rsidR="005C7083" w:rsidRDefault="005C7083" w:rsidP="005C7083">
      <w:r>
        <w:t>&gt;ENA|MK277388/92-407</w:t>
      </w:r>
    </w:p>
    <w:p w14:paraId="1526A0C2" w14:textId="77777777" w:rsidR="005C7083" w:rsidRDefault="005C7083" w:rsidP="005C7083">
      <w:r>
        <w:t>ttaagtcccgcaacgagcgcaaccctcatccttagttgcatcaggtaatgctgagcacttaaggaaactgcc</w:t>
      </w:r>
    </w:p>
    <w:p w14:paraId="05F1F877" w14:textId="77777777" w:rsidR="005C7083" w:rsidRDefault="005C7083" w:rsidP="005C7083">
      <w:r>
        <w:t>agtgataagctggaggaagatggggatgatgtcaagtcatcatggcctttatgaagtgggctacacacgtgc</w:t>
      </w:r>
    </w:p>
    <w:p w14:paraId="2ED5935F" w14:textId="77777777" w:rsidR="005C7083" w:rsidRDefault="005C7083" w:rsidP="005C7083">
      <w:r>
        <w:t>tacaatggtgtctacagtgggctgcaaggtgcgcaagcctaagctaat-ccctaaaagacatctcagttcgg</w:t>
      </w:r>
    </w:p>
    <w:p w14:paraId="52836872" w14:textId="77777777" w:rsidR="005C7083" w:rsidRDefault="005C7083" w:rsidP="005C7083">
      <w:r>
        <w:t>attgtactctgcaactcgagtgcatgaagttggaatcgctagtaatcgtggatcagcatgccacggtgaata</w:t>
      </w:r>
    </w:p>
    <w:p w14:paraId="164ABB74" w14:textId="77777777" w:rsidR="005C7083" w:rsidRDefault="005C7083" w:rsidP="005C7083">
      <w:r>
        <w:t>cgttctcgggtcttgtacacactgcccgt</w:t>
      </w:r>
    </w:p>
    <w:p w14:paraId="4C06030B" w14:textId="77777777" w:rsidR="005C7083" w:rsidRDefault="005C7083" w:rsidP="005C7083">
      <w:r>
        <w:t>&gt;ENA|MK277393/91-406</w:t>
      </w:r>
    </w:p>
    <w:p w14:paraId="1DAF95CA" w14:textId="77777777" w:rsidR="005C7083" w:rsidRDefault="005C7083" w:rsidP="005C7083">
      <w:r>
        <w:t>ttaagtcccgcaacgagcgcaaccctcatccttagttgcatcaggtaatgctgagtacttaaggaaactgcc</w:t>
      </w:r>
    </w:p>
    <w:p w14:paraId="74122339" w14:textId="77777777" w:rsidR="005C7083" w:rsidRDefault="005C7083" w:rsidP="005C7083">
      <w:r>
        <w:t>agtgataagctggaggaaggtggggatgatgtcaagtcatcatggcctttatggagtgggctacacacgtgc</w:t>
      </w:r>
    </w:p>
    <w:p w14:paraId="76DE2E6D" w14:textId="77777777" w:rsidR="005C7083" w:rsidRDefault="005C7083" w:rsidP="005C7083">
      <w:r>
        <w:t>tacaatggtgtctacaatgggctgcaaggtgcgcaagcctaagctaat-ccctaaaagacatctcagttcgg</w:t>
      </w:r>
    </w:p>
    <w:p w14:paraId="44A7FB04" w14:textId="77777777" w:rsidR="005C7083" w:rsidRDefault="005C7083" w:rsidP="005C7083">
      <w:r>
        <w:t>attgtactctgcaactcgagtacatgaagttggaatcgctagtaatcgtggatcagcatgccacggtgaata</w:t>
      </w:r>
    </w:p>
    <w:p w14:paraId="7B55A62F" w14:textId="77777777" w:rsidR="005C7083" w:rsidRDefault="005C7083" w:rsidP="005C7083">
      <w:r>
        <w:lastRenderedPageBreak/>
        <w:t>cgttctcgggtcttgtacacactgcccgt</w:t>
      </w:r>
    </w:p>
    <w:p w14:paraId="1FD56232" w14:textId="77777777" w:rsidR="005C7083" w:rsidRDefault="005C7083" w:rsidP="005C7083">
      <w:r>
        <w:t>&gt;ENA|MK277424/90-405</w:t>
      </w:r>
    </w:p>
    <w:p w14:paraId="5824DB39" w14:textId="77777777" w:rsidR="005C7083" w:rsidRDefault="005C7083" w:rsidP="005C7083">
      <w:r>
        <w:t>ttaagtcccgcaacgagcgcaaccctcatccttagttgcatcaggtaatgctgagtacttaaggaaactgcc</w:t>
      </w:r>
    </w:p>
    <w:p w14:paraId="18FB095A" w14:textId="77777777" w:rsidR="005C7083" w:rsidRDefault="005C7083" w:rsidP="005C7083">
      <w:r>
        <w:t>agtgataagctggaggaaggtggggatgatgtcaagtcatcatggcctttatggagtgggctacacacgtgc</w:t>
      </w:r>
    </w:p>
    <w:p w14:paraId="71A28DE5" w14:textId="77777777" w:rsidR="005C7083" w:rsidRDefault="005C7083" w:rsidP="005C7083">
      <w:r>
        <w:t>tacaatggtgtctacaatgggctgcaaggtgcgcaagcctaagctaat-ccctaaaagacatctcagttcgg</w:t>
      </w:r>
    </w:p>
    <w:p w14:paraId="042A7FFC" w14:textId="77777777" w:rsidR="005C7083" w:rsidRDefault="005C7083" w:rsidP="005C7083">
      <w:r>
        <w:t>attgtactctgcaactcgagtacatgaagttggaatcgctagtaatcgtggatcagcatgccacggtgaata</w:t>
      </w:r>
    </w:p>
    <w:p w14:paraId="6D7C8856" w14:textId="77777777" w:rsidR="005C7083" w:rsidRDefault="005C7083" w:rsidP="005C7083">
      <w:r>
        <w:t>cgttctcgggtcttgtacacactgcccgt</w:t>
      </w:r>
    </w:p>
    <w:p w14:paraId="5D87485F" w14:textId="77777777" w:rsidR="005C7083" w:rsidRDefault="005C7083" w:rsidP="005C7083">
      <w:r>
        <w:t>&gt;ENA|MK278701/70-385</w:t>
      </w:r>
    </w:p>
    <w:p w14:paraId="29F04B8A" w14:textId="77777777" w:rsidR="005C7083" w:rsidRDefault="005C7083" w:rsidP="005C7083">
      <w:r>
        <w:t>ttaagtcccgcaacgagcgcaaccctcatccttagttgcatcaggtaatgctgagcacttaaggaaactgcc</w:t>
      </w:r>
    </w:p>
    <w:p w14:paraId="028EBD9C" w14:textId="77777777" w:rsidR="005C7083" w:rsidRDefault="005C7083" w:rsidP="005C7083">
      <w:r>
        <w:t>agtgataagctggaggaagatggggatgatgtcaagtcatcatggcctttatgaagtgggctacacacgtgc</w:t>
      </w:r>
    </w:p>
    <w:p w14:paraId="390CC04C" w14:textId="77777777" w:rsidR="005C7083" w:rsidRDefault="005C7083" w:rsidP="005C7083">
      <w:r>
        <w:t>tacaatggtgtctacagtgggctgcaaggtgcgcaagcctaagctaat-ccctaaaagacatctcagttcgg</w:t>
      </w:r>
    </w:p>
    <w:p w14:paraId="3939E70C" w14:textId="77777777" w:rsidR="005C7083" w:rsidRDefault="005C7083" w:rsidP="005C7083">
      <w:r>
        <w:t>attgtactctgcaactcgagtgcatgaagttggaatcgctagtaatcgtggatcagcatgccacggtgaata</w:t>
      </w:r>
    </w:p>
    <w:p w14:paraId="7D61941E" w14:textId="77777777" w:rsidR="005C7083" w:rsidRDefault="005C7083" w:rsidP="005C7083">
      <w:r>
        <w:t>cgttctcgggtcttgtacacactgcccgt</w:t>
      </w:r>
    </w:p>
    <w:p w14:paraId="237C3E28" w14:textId="77777777" w:rsidR="005C7083" w:rsidRDefault="005C7083" w:rsidP="005C7083">
      <w:r>
        <w:t>&gt;ENA|MN123050/984-1299</w:t>
      </w:r>
    </w:p>
    <w:p w14:paraId="706956BA" w14:textId="77777777" w:rsidR="005C7083" w:rsidRDefault="005C7083" w:rsidP="005C7083">
      <w:r>
        <w:t>ttaagtcccgcaacgagcgcaaccctcatccttagttgcatcaggtaatgctgagtacttaaggaaactgcc</w:t>
      </w:r>
    </w:p>
    <w:p w14:paraId="14310161" w14:textId="77777777" w:rsidR="005C7083" w:rsidRDefault="005C7083" w:rsidP="005C7083">
      <w:r>
        <w:t>agtgataagctggaggaaggtggggatgatgtcaagtcatcatggcctttatggagtgggctacacacgtgc</w:t>
      </w:r>
    </w:p>
    <w:p w14:paraId="370E979E" w14:textId="77777777" w:rsidR="005C7083" w:rsidRDefault="005C7083" w:rsidP="005C7083">
      <w:r>
        <w:t>tacaatggtgtctacaatgggctgcaaggtgcgcaagcctaagctaat-ccctaaaagacatctcagttcgg</w:t>
      </w:r>
    </w:p>
    <w:p w14:paraId="45DB56C6" w14:textId="77777777" w:rsidR="005C7083" w:rsidRDefault="005C7083" w:rsidP="005C7083">
      <w:r>
        <w:t>attgtactctgcaactcgagtacatgaagttggaatcgctagtaatcgtggatcagcatgccacggtgaata</w:t>
      </w:r>
    </w:p>
    <w:p w14:paraId="0A9CC39F" w14:textId="77777777" w:rsidR="005C7083" w:rsidRDefault="005C7083" w:rsidP="005C7083">
      <w:r>
        <w:t>cgttctcgggtcttgtacacactgcccgt</w:t>
      </w:r>
    </w:p>
    <w:p w14:paraId="3B096E7F" w14:textId="77777777" w:rsidR="005C7083" w:rsidRDefault="005C7083" w:rsidP="005C7083">
      <w:r>
        <w:t>&gt;ENA|MN268745/84-399</w:t>
      </w:r>
    </w:p>
    <w:p w14:paraId="73E0DFC4" w14:textId="77777777" w:rsidR="005C7083" w:rsidRDefault="005C7083" w:rsidP="005C7083">
      <w:r>
        <w:t>ttaagtcccgcaacgagcgcaaccctcatccttagttgcatcaggtaatgctgagtacttaaggaaactgcc</w:t>
      </w:r>
    </w:p>
    <w:p w14:paraId="14F5560C" w14:textId="77777777" w:rsidR="005C7083" w:rsidRDefault="005C7083" w:rsidP="005C7083">
      <w:r>
        <w:t>agtgataagctggaggaaggtggggatgatgtcaagtcatcatggcctttatggagtgggctacacacgtgc</w:t>
      </w:r>
    </w:p>
    <w:p w14:paraId="22F2B6F2" w14:textId="77777777" w:rsidR="005C7083" w:rsidRDefault="005C7083" w:rsidP="005C7083">
      <w:r>
        <w:t>tacaatggtgtctacaatgggctgcaaggtgcgcaagcctaagctaat-ccctaaaagacatctcagttcgg</w:t>
      </w:r>
    </w:p>
    <w:p w14:paraId="54611850" w14:textId="77777777" w:rsidR="005C7083" w:rsidRDefault="005C7083" w:rsidP="005C7083">
      <w:r>
        <w:t>attgtactctgcaactcgagtacatgaagttggaatcgctagtaatcgtggatcagcatgccacggtgaata</w:t>
      </w:r>
    </w:p>
    <w:p w14:paraId="2BEE89F5" w14:textId="77777777" w:rsidR="005C7083" w:rsidRDefault="005C7083" w:rsidP="005C7083">
      <w:r>
        <w:t>cgttctcgggtcttgtacacactgcccgt</w:t>
      </w:r>
    </w:p>
    <w:p w14:paraId="792F4E1F" w14:textId="77777777" w:rsidR="005C7083" w:rsidRDefault="005C7083" w:rsidP="005C7083">
      <w:r>
        <w:t>&gt;ENA|MN383058/776-1091</w:t>
      </w:r>
    </w:p>
    <w:p w14:paraId="26D4FE77" w14:textId="77777777" w:rsidR="005C7083" w:rsidRDefault="005C7083" w:rsidP="005C7083">
      <w:r>
        <w:t>ttaagtcccgcaacgagcgcaaccctcatccttagttgcatcaggtaatgctgagtacttaaggaaactgcc</w:t>
      </w:r>
    </w:p>
    <w:p w14:paraId="5432D0CE" w14:textId="77777777" w:rsidR="005C7083" w:rsidRDefault="005C7083" w:rsidP="005C7083">
      <w:r>
        <w:t>agtgataagctggaggaaggtggggatgatgtcaagtcatcatggcctttatggagtgggctacacacgtgc</w:t>
      </w:r>
    </w:p>
    <w:p w14:paraId="3C8143CE" w14:textId="77777777" w:rsidR="005C7083" w:rsidRDefault="005C7083" w:rsidP="005C7083">
      <w:r>
        <w:t>tacaatggtgtctacaatgggctgcaaggtgcgcaagcctaagctaat-ccctaaaagacatctcagttcgg</w:t>
      </w:r>
    </w:p>
    <w:p w14:paraId="46130EED" w14:textId="77777777" w:rsidR="005C7083" w:rsidRDefault="005C7083" w:rsidP="005C7083">
      <w:r>
        <w:t>attgtactctgcaactcgagtacatgaagttggaatcgctagtaatcgtggatcagcatgccacggtgaata</w:t>
      </w:r>
    </w:p>
    <w:p w14:paraId="643072D0" w14:textId="77777777" w:rsidR="005C7083" w:rsidRDefault="005C7083" w:rsidP="005C7083">
      <w:r>
        <w:t>cgttctcgggtcttgtacacactgcccgt</w:t>
      </w:r>
    </w:p>
    <w:p w14:paraId="31B171CD" w14:textId="77777777" w:rsidR="005C7083" w:rsidRDefault="005C7083" w:rsidP="005C7083">
      <w:r>
        <w:lastRenderedPageBreak/>
        <w:t>&gt;ENA|MN383129/775-1090</w:t>
      </w:r>
    </w:p>
    <w:p w14:paraId="7F678FF3" w14:textId="77777777" w:rsidR="005C7083" w:rsidRDefault="005C7083" w:rsidP="005C7083">
      <w:r>
        <w:t>ttaagtcccgcaacgagcgcaaccctcatccttagttgcatcaggtaatgctgagtacttaaggaaactgcc</w:t>
      </w:r>
    </w:p>
    <w:p w14:paraId="430A4C3F" w14:textId="77777777" w:rsidR="005C7083" w:rsidRDefault="005C7083" w:rsidP="005C7083">
      <w:r>
        <w:t>agtgataagctggaggaaggtggggatgatgtcaagtcatcatggcctttatggagtgggctacacacgtgc</w:t>
      </w:r>
    </w:p>
    <w:p w14:paraId="7D1BE72C" w14:textId="77777777" w:rsidR="005C7083" w:rsidRDefault="005C7083" w:rsidP="005C7083">
      <w:r>
        <w:t>tacaatggtgtctacaatgggctgcaaggtgcgcaagcctaagctaat-ccctaaaagacatctcagttcgg</w:t>
      </w:r>
    </w:p>
    <w:p w14:paraId="32807E78" w14:textId="77777777" w:rsidR="005C7083" w:rsidRDefault="005C7083" w:rsidP="005C7083">
      <w:r>
        <w:t>attgtactctgcaactcgagtacatgaagttggaatcgctagtaatcgtggatcagcatgccacggtgaata</w:t>
      </w:r>
    </w:p>
    <w:p w14:paraId="06808243" w14:textId="77777777" w:rsidR="005C7083" w:rsidRDefault="005C7083" w:rsidP="005C7083">
      <w:r>
        <w:t>cgttctcgggtcttgtacacactgcccgt</w:t>
      </w:r>
    </w:p>
    <w:p w14:paraId="0B11EE74" w14:textId="77777777" w:rsidR="005C7083" w:rsidRDefault="005C7083" w:rsidP="005C7083">
      <w:r>
        <w:t>&gt;ENA|MN699328/957-1272</w:t>
      </w:r>
    </w:p>
    <w:p w14:paraId="49F58EC3" w14:textId="77777777" w:rsidR="005C7083" w:rsidRDefault="005C7083" w:rsidP="005C7083">
      <w:r>
        <w:t>ttaagtcccgcaacgagcgcaaccctcatccttagttacatcaggtaatgctggggacttaaggaaactgct</w:t>
      </w:r>
    </w:p>
    <w:p w14:paraId="6C72B8A3" w14:textId="77777777" w:rsidR="005C7083" w:rsidRDefault="005C7083" w:rsidP="005C7083">
      <w:r>
        <w:t>agtgataaactggaggaaggtggggatgatgtcaagtcatcatggcccttatggagtgggctacacacgtgc</w:t>
      </w:r>
    </w:p>
    <w:p w14:paraId="08223157" w14:textId="77777777" w:rsidR="005C7083" w:rsidRDefault="005C7083" w:rsidP="005C7083">
      <w:r>
        <w:t>tacaatggtggctacaatgggctgcaaagt-cgcgaggctaagctaatcccttaaaagccatctcagttcga</w:t>
      </w:r>
    </w:p>
    <w:p w14:paraId="22CB8E48" w14:textId="77777777" w:rsidR="005C7083" w:rsidRDefault="005C7083" w:rsidP="005C7083">
      <w:r>
        <w:t>attgcactctgcaactcgagtgcatgaagttggaatcgctagtaatcgtggatcagcatgccacggtgaata</w:t>
      </w:r>
    </w:p>
    <w:p w14:paraId="761E120E" w14:textId="77777777" w:rsidR="005C7083" w:rsidRDefault="005C7083" w:rsidP="005C7083">
      <w:r>
        <w:t>cgttctcgggtcttgtacacactgcccgt</w:t>
      </w:r>
    </w:p>
    <w:p w14:paraId="7AA7A23C" w14:textId="77777777" w:rsidR="005C7083" w:rsidRDefault="005C7083" w:rsidP="005C7083">
      <w:r>
        <w:t>&gt;ENA|MN928707/90-405</w:t>
      </w:r>
    </w:p>
    <w:p w14:paraId="0C07E172" w14:textId="77777777" w:rsidR="005C7083" w:rsidRDefault="005C7083" w:rsidP="005C7083">
      <w:r>
        <w:t>ttaagtcccgcaacgagcgcaaccctcatccttagttgcatcaggtaatgctgagcacttaaggaaactgcc</w:t>
      </w:r>
    </w:p>
    <w:p w14:paraId="25607974" w14:textId="77777777" w:rsidR="005C7083" w:rsidRDefault="005C7083" w:rsidP="005C7083">
      <w:r>
        <w:t>agtgataagctggaggaagatggggatgatgtcaagtcatcatggcctttatgaagtgggctacacacgtgc</w:t>
      </w:r>
    </w:p>
    <w:p w14:paraId="012022F9" w14:textId="77777777" w:rsidR="005C7083" w:rsidRDefault="005C7083" w:rsidP="005C7083">
      <w:r>
        <w:t>tacaatggtgtctacagtgggctgcaaggtgcgcaagcctaagctaat-ccctaaaagacatctcagttcgg</w:t>
      </w:r>
    </w:p>
    <w:p w14:paraId="48EA570A" w14:textId="77777777" w:rsidR="005C7083" w:rsidRDefault="005C7083" w:rsidP="005C7083">
      <w:r>
        <w:t>attgtactctgcaactcgagtgcatgaagttggaatcgctagtaatcgtggatcagcatgccacggtgaata</w:t>
      </w:r>
    </w:p>
    <w:p w14:paraId="6119F765" w14:textId="77777777" w:rsidR="005C7083" w:rsidRDefault="005C7083" w:rsidP="005C7083">
      <w:r>
        <w:t>cgttctcgggtcttgtacacactgcccgt</w:t>
      </w:r>
    </w:p>
    <w:p w14:paraId="3C34BE0D" w14:textId="77777777" w:rsidR="005C7083" w:rsidRDefault="005C7083" w:rsidP="005C7083">
      <w:r>
        <w:t>&gt;ENA|MW179590/69-384</w:t>
      </w:r>
    </w:p>
    <w:p w14:paraId="4E6BC2D4" w14:textId="77777777" w:rsidR="005C7083" w:rsidRDefault="005C7083" w:rsidP="005C7083">
      <w:r>
        <w:t>ttaagtcccgcaacgagcgcaaccctcatccttagttgcatcaggtaatgctgagtacttaaggaaactgcc</w:t>
      </w:r>
    </w:p>
    <w:p w14:paraId="171E0B25" w14:textId="77777777" w:rsidR="005C7083" w:rsidRDefault="005C7083" w:rsidP="005C7083">
      <w:r>
        <w:t>agtgataagctggaggaaggtggggatgatgtcaagtcatcatggcctttatggagtgggctacacacgtgc</w:t>
      </w:r>
    </w:p>
    <w:p w14:paraId="769E52E5" w14:textId="77777777" w:rsidR="005C7083" w:rsidRDefault="005C7083" w:rsidP="005C7083">
      <w:r>
        <w:t>tacaatggtgtctacaatgggttgcaaggtgcgcaagcttaagctaat-ccctaaaagacatctcagttcgg</w:t>
      </w:r>
    </w:p>
    <w:p w14:paraId="32DF0DD5" w14:textId="77777777" w:rsidR="005C7083" w:rsidRDefault="005C7083" w:rsidP="005C7083">
      <w:r>
        <w:t>attgtactctgcaactcgagtacatgaagttggaatcgctagtaatcgtggatcagcatgccacggtgaata</w:t>
      </w:r>
    </w:p>
    <w:p w14:paraId="32227AEC" w14:textId="77777777" w:rsidR="005C7083" w:rsidRDefault="005C7083" w:rsidP="005C7083">
      <w:r>
        <w:t>cgttctcgggtcttgtacacactgcccgt</w:t>
      </w:r>
    </w:p>
    <w:p w14:paraId="6FD281B4" w14:textId="77777777" w:rsidR="005C7083" w:rsidRDefault="005C7083" w:rsidP="005C7083">
      <w:r>
        <w:t>&gt;ENA|MZ031918/92-407</w:t>
      </w:r>
    </w:p>
    <w:p w14:paraId="79C6CBA6" w14:textId="77777777" w:rsidR="005C7083" w:rsidRDefault="005C7083" w:rsidP="005C7083">
      <w:r>
        <w:t>ttaagtcccgcaacgagcgcaaccctcatccttagttgcatcaggtaatgctgagcacttaaggaaactgcc</w:t>
      </w:r>
    </w:p>
    <w:p w14:paraId="5A7FA9D9" w14:textId="77777777" w:rsidR="005C7083" w:rsidRDefault="005C7083" w:rsidP="005C7083">
      <w:r>
        <w:t>agtgataagctggaggaagatggggatgatgtcaagtcatcatggcctttatgaagtgggctacacacgtgc</w:t>
      </w:r>
    </w:p>
    <w:p w14:paraId="6EA3BE20" w14:textId="77777777" w:rsidR="005C7083" w:rsidRDefault="005C7083" w:rsidP="005C7083">
      <w:r>
        <w:t>tacaatggtgtctacaatgggctgcaaggtgcgcaagcctaagctaat-ccctaaaagacatctcagttcgg</w:t>
      </w:r>
    </w:p>
    <w:p w14:paraId="1AC1B8BB" w14:textId="77777777" w:rsidR="005C7083" w:rsidRDefault="005C7083" w:rsidP="005C7083">
      <w:r>
        <w:t>attgtactctgcaactcgagtgcatgaagttggaatcgctagtaatcgtggatcagcatgccacggtgaata</w:t>
      </w:r>
    </w:p>
    <w:p w14:paraId="14D88F04" w14:textId="77777777" w:rsidR="005C7083" w:rsidRDefault="005C7083" w:rsidP="005C7083">
      <w:r>
        <w:t>cgttctcgggtcttgtacacactgcccgt</w:t>
      </w:r>
    </w:p>
    <w:p w14:paraId="52F33EF4" w14:textId="77777777" w:rsidR="005C7083" w:rsidRDefault="005C7083" w:rsidP="005C7083">
      <w:r>
        <w:t>&gt;ENA|MZ031920/92-407</w:t>
      </w:r>
    </w:p>
    <w:p w14:paraId="58C300D0" w14:textId="77777777" w:rsidR="005C7083" w:rsidRDefault="005C7083" w:rsidP="005C7083">
      <w:r>
        <w:lastRenderedPageBreak/>
        <w:t>ttaagtcccgcaacgagcgcaaccctcatccttagttgcatcaggtaatgctgagcacttaaggaaactgcc</w:t>
      </w:r>
    </w:p>
    <w:p w14:paraId="4C031429" w14:textId="77777777" w:rsidR="005C7083" w:rsidRDefault="005C7083" w:rsidP="005C7083">
      <w:r>
        <w:t>agtgataagctggaggaagatggggatgatgtcaagtcatcatggcctttatgaagtgggctacacacgtgc</w:t>
      </w:r>
    </w:p>
    <w:p w14:paraId="2D29589D" w14:textId="77777777" w:rsidR="005C7083" w:rsidRDefault="005C7083" w:rsidP="005C7083">
      <w:r>
        <w:t>tacaatggtgtctacaatgggctgcaaggtgcgcaagcctaagctaat-ccctaaaagacatctcagttcgg</w:t>
      </w:r>
    </w:p>
    <w:p w14:paraId="26395235" w14:textId="77777777" w:rsidR="005C7083" w:rsidRDefault="005C7083" w:rsidP="005C7083">
      <w:r>
        <w:t>attgtactctgcaactcgagtgcatgaagttggaatcgctagtaatcgtggatcagcatgccacggtgaata</w:t>
      </w:r>
    </w:p>
    <w:p w14:paraId="00138690" w14:textId="77777777" w:rsidR="005C7083" w:rsidRDefault="005C7083" w:rsidP="005C7083">
      <w:r>
        <w:t>cgttctcgggtcttgtacacactgcccgt</w:t>
      </w:r>
    </w:p>
    <w:p w14:paraId="081DE47C" w14:textId="77777777" w:rsidR="005C7083" w:rsidRDefault="005C7083" w:rsidP="005C7083">
      <w:r>
        <w:t>&gt;CP031221:1173014-1174384/998-1313</w:t>
      </w:r>
    </w:p>
    <w:p w14:paraId="7DD315ED" w14:textId="77777777" w:rsidR="005C7083" w:rsidRDefault="005C7083" w:rsidP="005C7083">
      <w:r>
        <w:t>ttaagtcccgcaacgagcgcaaccctcatccttagttgcatcaggtaatgctgagtacttaaggaaactgcc</w:t>
      </w:r>
    </w:p>
    <w:p w14:paraId="25FD2B64" w14:textId="77777777" w:rsidR="005C7083" w:rsidRDefault="005C7083" w:rsidP="005C7083">
      <w:r>
        <w:t>agtgataagctggaggaaggtggggatgatgtcaagtcatcatggcctttatggagtgggctacacacgtgc</w:t>
      </w:r>
    </w:p>
    <w:p w14:paraId="7C765A31" w14:textId="77777777" w:rsidR="005C7083" w:rsidRDefault="005C7083" w:rsidP="005C7083">
      <w:r>
        <w:t>tacaatggtgtctacaatgggttgcaaggtgcgcaagcctaagctaat-ccctaaaagacatctcagttcgg</w:t>
      </w:r>
    </w:p>
    <w:p w14:paraId="636EF2D9" w14:textId="77777777" w:rsidR="005C7083" w:rsidRDefault="005C7083" w:rsidP="005C7083">
      <w:r>
        <w:t>attgtactctgcaactcgagtacatgaagttggaatcgctagtaatcgtggatcagcatgccacggtgaata</w:t>
      </w:r>
    </w:p>
    <w:p w14:paraId="32676226" w14:textId="77777777" w:rsidR="005C7083" w:rsidRDefault="005C7083" w:rsidP="005C7083">
      <w:r>
        <w:t>cgttctcgggtcttgtacacactgcccgt</w:t>
      </w:r>
    </w:p>
    <w:p w14:paraId="432D1430" w14:textId="77777777" w:rsidR="005C7083" w:rsidRDefault="005C7083" w:rsidP="005C7083">
      <w:r>
        <w:t>&gt;CP021120.1:596706-598076/998-1313</w:t>
      </w:r>
    </w:p>
    <w:p w14:paraId="336C3ABF" w14:textId="77777777" w:rsidR="005C7083" w:rsidRDefault="005C7083" w:rsidP="005C7083">
      <w:r>
        <w:t>ttaagtcccgcaacgagcgcaaccctcatccttagttgcatcaggtaatgctgagtacttaaggaaactgcc</w:t>
      </w:r>
    </w:p>
    <w:p w14:paraId="5A168BE6" w14:textId="77777777" w:rsidR="005C7083" w:rsidRDefault="005C7083" w:rsidP="005C7083">
      <w:r>
        <w:t>agtgataagctggaggaaggtggggatgatgtcaagtcatcatggcctttatggagtgggctacacacgtgc</w:t>
      </w:r>
    </w:p>
    <w:p w14:paraId="2E01E094" w14:textId="77777777" w:rsidR="005C7083" w:rsidRDefault="005C7083" w:rsidP="005C7083">
      <w:r>
        <w:t>tacaatggtgtctacaatgggctgcaaggtgcgcaagcctaagctaat-ccctaaaagacatctcagttcgg</w:t>
      </w:r>
    </w:p>
    <w:p w14:paraId="1911686E" w14:textId="77777777" w:rsidR="005C7083" w:rsidRDefault="005C7083" w:rsidP="005C7083">
      <w:r>
        <w:t>attgtactctgcaactcgagtacatgaagttggaatcgctagtaatcgtggatcagcatgccacggtgaata</w:t>
      </w:r>
    </w:p>
    <w:p w14:paraId="4BE0158F" w14:textId="77777777" w:rsidR="005C7083" w:rsidRDefault="005C7083" w:rsidP="005C7083">
      <w:r>
        <w:t>cgttctcgggtcttgtacacactgcccgt</w:t>
      </w:r>
    </w:p>
    <w:p w14:paraId="6EA7E15E" w14:textId="77777777" w:rsidR="005C7083" w:rsidRDefault="005C7083" w:rsidP="005C7083">
      <w:r>
        <w:t>&gt;SAWADOGO_4-16S/49-364</w:t>
      </w:r>
    </w:p>
    <w:p w14:paraId="397DCBDC" w14:textId="77777777" w:rsidR="005C7083" w:rsidRDefault="005C7083" w:rsidP="005C7083">
      <w:r>
        <w:t>ttaagtcccgcaacgagcgcaaccctcatccttagttgcatcaggtaatgctgagtacttaaggaaactgcc</w:t>
      </w:r>
    </w:p>
    <w:p w14:paraId="2A028260" w14:textId="77777777" w:rsidR="005C7083" w:rsidRDefault="005C7083" w:rsidP="005C7083">
      <w:r>
        <w:t>agtgataagctggaggaaggtggggatgatgtcaagtcatcatggcctttatggagtgggctacacacgtgc</w:t>
      </w:r>
    </w:p>
    <w:p w14:paraId="3D507358" w14:textId="77777777" w:rsidR="005C7083" w:rsidRDefault="005C7083" w:rsidP="005C7083">
      <w:r>
        <w:t>tacaatggtgtctacaatgggttgcaaggtgcgcaagcctaagctaat-ccctaaaagacatctcagttcgg</w:t>
      </w:r>
    </w:p>
    <w:p w14:paraId="5265C1F9" w14:textId="77777777" w:rsidR="005C7083" w:rsidRDefault="005C7083" w:rsidP="005C7083">
      <w:r>
        <w:t>attgtactctgcaactcgagtacatgaagttggaatcgctagtaatcgtggatcagcatgccacggtgaata</w:t>
      </w:r>
    </w:p>
    <w:p w14:paraId="24CF407B" w14:textId="77777777" w:rsidR="005C7083" w:rsidRDefault="005C7083" w:rsidP="005C7083">
      <w:r>
        <w:t>cgttctcgggtcttgtacacactgcccgt</w:t>
      </w:r>
    </w:p>
    <w:p w14:paraId="3DE96C0D" w14:textId="77777777" w:rsidR="005C7083" w:rsidRDefault="005C7083" w:rsidP="005C7083">
      <w:r>
        <w:t>&gt;SAWADOGO_5-16S/47-362</w:t>
      </w:r>
    </w:p>
    <w:p w14:paraId="3EE2FF7F" w14:textId="77777777" w:rsidR="005C7083" w:rsidRDefault="005C7083" w:rsidP="005C7083">
      <w:r>
        <w:t>ttaagtcccgcaacgagcgcaaccctcatccttagttgcatcaggtaatgctgagtacttaaggaaactgcc</w:t>
      </w:r>
    </w:p>
    <w:p w14:paraId="25707DA2" w14:textId="77777777" w:rsidR="005C7083" w:rsidRDefault="005C7083" w:rsidP="005C7083">
      <w:r>
        <w:t>agtgataagctggaggaaggtggggatgatgtcaagtcatcatggcctttatggagtgggctacacacgtgc</w:t>
      </w:r>
    </w:p>
    <w:p w14:paraId="6790892A" w14:textId="77777777" w:rsidR="005C7083" w:rsidRDefault="005C7083" w:rsidP="005C7083">
      <w:r>
        <w:t>tacaatggtgtctacaatgggttgcaaggtgcgcaagcctaagctaat-ccctaaaagacatctcagttcgg</w:t>
      </w:r>
    </w:p>
    <w:p w14:paraId="2EEAFDE1" w14:textId="77777777" w:rsidR="005C7083" w:rsidRDefault="005C7083" w:rsidP="005C7083">
      <w:r>
        <w:t>attgtactctgcaactcgagtacatgaagttggaatcgctagtaatcgtggatcagcatgccacggtgaata</w:t>
      </w:r>
    </w:p>
    <w:p w14:paraId="081A709E" w14:textId="77777777" w:rsidR="005C7083" w:rsidRDefault="005C7083" w:rsidP="005C7083">
      <w:r>
        <w:t>cgttctcgggtcttgtacacactgcccgt</w:t>
      </w:r>
    </w:p>
    <w:p w14:paraId="795F02A2" w14:textId="77777777" w:rsidR="005C7083" w:rsidRDefault="005C7083" w:rsidP="005C7083">
      <w:r>
        <w:t>&gt;SAWADOGO_6-16S/49-364</w:t>
      </w:r>
    </w:p>
    <w:p w14:paraId="4CF50B9E" w14:textId="77777777" w:rsidR="005C7083" w:rsidRDefault="005C7083" w:rsidP="005C7083">
      <w:r>
        <w:t>ttaagtcccgcaacgagcgcaaccctcatccttagttgcatcaggtaatgctgagtacttaaggaaactgcc</w:t>
      </w:r>
    </w:p>
    <w:p w14:paraId="6FCB9585" w14:textId="77777777" w:rsidR="005C7083" w:rsidRDefault="005C7083" w:rsidP="005C7083">
      <w:r>
        <w:lastRenderedPageBreak/>
        <w:t>agtgataagctggaggaaggtggggatgatgtcaagtcatcatggcctttatggagtgggctacacacgtgc</w:t>
      </w:r>
    </w:p>
    <w:p w14:paraId="70340972" w14:textId="77777777" w:rsidR="005C7083" w:rsidRDefault="005C7083" w:rsidP="005C7083">
      <w:r>
        <w:t>tacaatggtgtctacaatgggttgcaaggtgcgcaagcctaagctaat-ccctaaaagacatctcagttcgg</w:t>
      </w:r>
    </w:p>
    <w:p w14:paraId="175B5D9E" w14:textId="77777777" w:rsidR="005C7083" w:rsidRDefault="005C7083" w:rsidP="005C7083">
      <w:r>
        <w:t>attgtactctgcaactcgagtacatgaagttggaatcgctagtaatcgtggatcagcatgccacggtgaata</w:t>
      </w:r>
    </w:p>
    <w:p w14:paraId="27232BF9" w14:textId="77777777" w:rsidR="005C7083" w:rsidRDefault="005C7083" w:rsidP="005C7083">
      <w:r>
        <w:t>cgttctcgggtcttgtacacactgcccgt</w:t>
      </w:r>
    </w:p>
    <w:p w14:paraId="0B5AC46E" w14:textId="77777777" w:rsidR="005C7083" w:rsidRDefault="005C7083" w:rsidP="005C7083">
      <w:r>
        <w:t>&gt;SAWADOGO_8-16S/46-361</w:t>
      </w:r>
    </w:p>
    <w:p w14:paraId="342E62B0" w14:textId="77777777" w:rsidR="005C7083" w:rsidRDefault="005C7083" w:rsidP="005C7083">
      <w:r>
        <w:t>ttaagtcccgcaacgagcgcaaccctcatccttagttgcatcaggtaatgctgagtacttaaggaaactgcc</w:t>
      </w:r>
    </w:p>
    <w:p w14:paraId="728CD2A6" w14:textId="77777777" w:rsidR="005C7083" w:rsidRDefault="005C7083" w:rsidP="005C7083">
      <w:r>
        <w:t>agtgataagctggaggaaggtggggatgatgtcaagtcatcatggcctttatggagtgggctacacacgtgc</w:t>
      </w:r>
    </w:p>
    <w:p w14:paraId="1F7A2CE8" w14:textId="77777777" w:rsidR="005C7083" w:rsidRDefault="005C7083" w:rsidP="005C7083">
      <w:r>
        <w:t>tacaatggtgtctacaatgggctgcaaggtgcgcaagcctaagctaat-ccctaaaagacatctcagttcgg</w:t>
      </w:r>
    </w:p>
    <w:p w14:paraId="2D198AD6" w14:textId="77777777" w:rsidR="005C7083" w:rsidRDefault="005C7083" w:rsidP="005C7083">
      <w:r>
        <w:t>attgtactctgcaactcgagtacatgaagttggaatcgctagtaatcgtggatcagcatgccacggtgaata</w:t>
      </w:r>
    </w:p>
    <w:p w14:paraId="47F00351" w14:textId="77777777" w:rsidR="005C7083" w:rsidRDefault="005C7083" w:rsidP="005C7083">
      <w:r>
        <w:t>cgttctcgggtcttgtacacactgcccgt</w:t>
      </w:r>
    </w:p>
    <w:p w14:paraId="5DBC1084" w14:textId="77777777" w:rsidR="005C7083" w:rsidRDefault="005C7083" w:rsidP="005C7083">
      <w:r>
        <w:t>&gt;SAWADOGO_9-16S/47-362</w:t>
      </w:r>
    </w:p>
    <w:p w14:paraId="12D28CD8" w14:textId="77777777" w:rsidR="005C7083" w:rsidRDefault="005C7083" w:rsidP="005C7083">
      <w:r>
        <w:t>ttaagtcccgcaacgagcgcaaccctcatccttagttgcatcaggtaatgctgagtacttaaggaaactgcc</w:t>
      </w:r>
    </w:p>
    <w:p w14:paraId="3271FBBC" w14:textId="77777777" w:rsidR="005C7083" w:rsidRDefault="005C7083" w:rsidP="005C7083">
      <w:r>
        <w:t>agtgataagctggaggaaggtggggatgatgtcaagtcatcatggcctttatggagtgggctacacacgtgc</w:t>
      </w:r>
    </w:p>
    <w:p w14:paraId="59D316CA" w14:textId="77777777" w:rsidR="005C7083" w:rsidRDefault="005C7083" w:rsidP="005C7083">
      <w:r>
        <w:t>tacaatggtgtctacaatgggctgcaaggtgcgcaagcctaagctaat-ccctaaaagacatctcagttcgg</w:t>
      </w:r>
    </w:p>
    <w:p w14:paraId="121E25C4" w14:textId="77777777" w:rsidR="005C7083" w:rsidRDefault="005C7083" w:rsidP="005C7083">
      <w:r>
        <w:t>attgtactctgcaactcgagtacatgaagttggaatcgctagtaatcgtggatcagcatgccacggtgaata</w:t>
      </w:r>
    </w:p>
    <w:p w14:paraId="299B96A3" w14:textId="77777777" w:rsidR="005C7083" w:rsidRDefault="005C7083" w:rsidP="005C7083">
      <w:r>
        <w:t>cgttctcgggtcttgtacacactgcccgt</w:t>
      </w:r>
    </w:p>
    <w:p w14:paraId="50EEBB2A" w14:textId="77777777" w:rsidR="005C7083" w:rsidRDefault="005C7083" w:rsidP="005C7083">
      <w:r>
        <w:t>&gt;SAWADOGO_10-16S/48-363</w:t>
      </w:r>
    </w:p>
    <w:p w14:paraId="718F0CD3" w14:textId="77777777" w:rsidR="005C7083" w:rsidRDefault="005C7083" w:rsidP="005C7083">
      <w:r>
        <w:t>ttaagtcccgcaacgagcgcaaccctcatccttagttgcatcaggtaatgctgagtacttaaggaaactgcc</w:t>
      </w:r>
    </w:p>
    <w:p w14:paraId="17EC014D" w14:textId="77777777" w:rsidR="005C7083" w:rsidRDefault="005C7083" w:rsidP="005C7083">
      <w:r>
        <w:t>agtgataagctggaggaaggtggggatgatgtcaagtcatcatggcctttatggagtgggctacacacgtgc</w:t>
      </w:r>
    </w:p>
    <w:p w14:paraId="53FAAA2F" w14:textId="77777777" w:rsidR="005C7083" w:rsidRDefault="005C7083" w:rsidP="005C7083">
      <w:r>
        <w:t>tacaatggtgtctacaatgggctgcaaggtgcgcaagcctaagctaat-ccctaaaagacatctcagttcgg</w:t>
      </w:r>
    </w:p>
    <w:p w14:paraId="525FA44A" w14:textId="77777777" w:rsidR="005C7083" w:rsidRDefault="005C7083" w:rsidP="005C7083">
      <w:r>
        <w:t>attgtactctgcaactcgagtacatgaagttggaatcgctagtaatcgtggatcagcatgccacggtgaata</w:t>
      </w:r>
    </w:p>
    <w:p w14:paraId="3A2E9535" w14:textId="77777777" w:rsidR="005C7083" w:rsidRDefault="005C7083" w:rsidP="005C7083">
      <w:r>
        <w:t>cgttctcgggtcttgtacacactgcccgt</w:t>
      </w:r>
    </w:p>
    <w:p w14:paraId="281EE26E" w14:textId="77777777" w:rsidR="005C7083" w:rsidRDefault="005C7083" w:rsidP="005C7083">
      <w:r>
        <w:t>&gt;SAWADOGO_12-16S/48-363</w:t>
      </w:r>
    </w:p>
    <w:p w14:paraId="43E15713" w14:textId="77777777" w:rsidR="005C7083" w:rsidRDefault="005C7083" w:rsidP="005C7083">
      <w:r>
        <w:t>ttaagtcccgcaacgagcgcaaccctcatccttagttgcatcaggtaatgctgagtacttaaggaaactgcc</w:t>
      </w:r>
    </w:p>
    <w:p w14:paraId="36D647D3" w14:textId="77777777" w:rsidR="005C7083" w:rsidRDefault="005C7083" w:rsidP="005C7083">
      <w:r>
        <w:t>agtgataagctggaggaaggtggggatgatgtcaagtcatcatggcctttatggagtgggctacacacgtgc</w:t>
      </w:r>
    </w:p>
    <w:p w14:paraId="558E2DE9" w14:textId="77777777" w:rsidR="005C7083" w:rsidRDefault="005C7083" w:rsidP="005C7083">
      <w:r>
        <w:t>tacaatggtgtctacaatgggctgcaaggtgcgcaagcctaagctaat-ccctaaaagacatctcagttcgg</w:t>
      </w:r>
    </w:p>
    <w:p w14:paraId="4A842FB1" w14:textId="77777777" w:rsidR="005C7083" w:rsidRDefault="005C7083" w:rsidP="005C7083">
      <w:r>
        <w:t>attgtactctgcaactcgagtacatgaagttggaatcgctagtaatcgtggatcagcatgccacggtgaata</w:t>
      </w:r>
    </w:p>
    <w:p w14:paraId="4C26704B" w14:textId="77777777" w:rsidR="005C7083" w:rsidRDefault="005C7083" w:rsidP="005C7083">
      <w:r>
        <w:t>cgttctcgggtcttgtacacactgcccgt</w:t>
      </w:r>
    </w:p>
    <w:p w14:paraId="79AEC2A9" w14:textId="77777777" w:rsidR="005C7083" w:rsidRDefault="005C7083" w:rsidP="005C7083">
      <w:r>
        <w:t>&gt;SAWADOGO_13-16S/48-363</w:t>
      </w:r>
    </w:p>
    <w:p w14:paraId="406ED04B" w14:textId="77777777" w:rsidR="005C7083" w:rsidRDefault="005C7083" w:rsidP="005C7083">
      <w:r>
        <w:t>ttaagtcccgcaacgagcgcaaccctcatccttagttgcatcaggtaatgctgagtacttaaggaaactgcc</w:t>
      </w:r>
    </w:p>
    <w:p w14:paraId="7639B3AC" w14:textId="77777777" w:rsidR="005C7083" w:rsidRDefault="005C7083" w:rsidP="005C7083">
      <w:r>
        <w:t>agtgataagctggaggaaggtggggatgatgtcaagtcatcatggcctttatggagtgggctacacacgtgc</w:t>
      </w:r>
    </w:p>
    <w:p w14:paraId="1EAEB2F1" w14:textId="77777777" w:rsidR="005C7083" w:rsidRDefault="005C7083" w:rsidP="005C7083">
      <w:r>
        <w:lastRenderedPageBreak/>
        <w:t>tacaatggtgtctacaatgggttgcaaggtgcgcaagcctaagctaat-ccctaaaagacatctcagttcgg</w:t>
      </w:r>
    </w:p>
    <w:p w14:paraId="2F1378EE" w14:textId="77777777" w:rsidR="005C7083" w:rsidRDefault="005C7083" w:rsidP="005C7083">
      <w:r>
        <w:t>attgtactctgcaactcgagtacatgaagttggaatcgctagtaatcgtggatcagcatgccacggtgaata</w:t>
      </w:r>
    </w:p>
    <w:p w14:paraId="191310D7" w14:textId="77777777" w:rsidR="005C7083" w:rsidRDefault="005C7083" w:rsidP="005C7083">
      <w:r>
        <w:t>cgttctcgggtcttgtacacactgcccgt</w:t>
      </w:r>
    </w:p>
    <w:p w14:paraId="0B79BB6F" w14:textId="77777777" w:rsidR="005C7083" w:rsidRDefault="005C7083" w:rsidP="005C7083">
      <w:r>
        <w:t>&gt;SAWADOGO_15-16S/48-363</w:t>
      </w:r>
    </w:p>
    <w:p w14:paraId="5818550F" w14:textId="77777777" w:rsidR="005C7083" w:rsidRDefault="005C7083" w:rsidP="005C7083">
      <w:r>
        <w:t>ttaagtcccgcaacgagcgcaaccctcatccttagttgcatcaggtaatgctgagcacttaaggaaactgcc</w:t>
      </w:r>
    </w:p>
    <w:p w14:paraId="38840215" w14:textId="77777777" w:rsidR="005C7083" w:rsidRDefault="005C7083" w:rsidP="005C7083">
      <w:r>
        <w:t>agtgataagctggaggaagatggggatgatgtcaagtcatcatggcctttatgaagtgggctacacacgtgc</w:t>
      </w:r>
    </w:p>
    <w:p w14:paraId="3B50AD1B" w14:textId="77777777" w:rsidR="005C7083" w:rsidRDefault="005C7083" w:rsidP="005C7083">
      <w:r>
        <w:t>tacaatggtgtctacaatgggctgcaaggtgcgcaagcctaagctaat-ccctaaaagacgtctcagttcgg</w:t>
      </w:r>
    </w:p>
    <w:p w14:paraId="210DB79B" w14:textId="77777777" w:rsidR="005C7083" w:rsidRDefault="005C7083" w:rsidP="005C7083">
      <w:r>
        <w:t>attgtactctgcaactcgagtgcatgaagttggaatcgctagtaatcgtggatcagcatgccacggtgaata</w:t>
      </w:r>
    </w:p>
    <w:p w14:paraId="26498423" w14:textId="77777777" w:rsidR="005C7083" w:rsidRDefault="005C7083" w:rsidP="005C7083">
      <w:r>
        <w:t>cgttctcgggtcttgtacacactgcccgt</w:t>
      </w:r>
    </w:p>
    <w:p w14:paraId="6D5EE97C" w14:textId="77777777" w:rsidR="005C7083" w:rsidRDefault="005C7083" w:rsidP="005C7083">
      <w:r>
        <w:t>&gt;SAWADOGO_16-16S/47-362</w:t>
      </w:r>
    </w:p>
    <w:p w14:paraId="6D3031C8" w14:textId="77777777" w:rsidR="005C7083" w:rsidRDefault="005C7083" w:rsidP="005C7083">
      <w:r>
        <w:t>ttaagtcccgcaacgagcgcaaccctcatccttagttgcatcaggtaatgctgagtacttaaggaaactgcc</w:t>
      </w:r>
    </w:p>
    <w:p w14:paraId="6CF2A9AF" w14:textId="77777777" w:rsidR="005C7083" w:rsidRDefault="005C7083" w:rsidP="005C7083">
      <w:r>
        <w:t>agtgataagctggaggaaggtggggatgatgtcaagtcatcatggcctttatggagtgggctacacacgtgc</w:t>
      </w:r>
    </w:p>
    <w:p w14:paraId="34648B4C" w14:textId="77777777" w:rsidR="005C7083" w:rsidRDefault="005C7083" w:rsidP="005C7083">
      <w:r>
        <w:t>tacaatggtgtctacaatgggttgcaaggtgcgcaagcctaagctaat-ccctaaaagacatctcagttcgg</w:t>
      </w:r>
    </w:p>
    <w:p w14:paraId="1040ABAB" w14:textId="77777777" w:rsidR="005C7083" w:rsidRDefault="005C7083" w:rsidP="005C7083">
      <w:r>
        <w:t>attgtactctgcaactcgagtacatgaagttggaatcgctagtaatcgtggatcagcatgccacggtgaata</w:t>
      </w:r>
    </w:p>
    <w:p w14:paraId="1C06766C" w14:textId="77777777" w:rsidR="005C7083" w:rsidRDefault="005C7083" w:rsidP="005C7083">
      <w:r>
        <w:t>cgttctcgggtcttgtacacactgcccgt</w:t>
      </w:r>
    </w:p>
    <w:p w14:paraId="3EF9C2A9" w14:textId="77777777" w:rsidR="005C7083" w:rsidRDefault="005C7083" w:rsidP="005C7083">
      <w:r>
        <w:t>&gt;SAWADOGO_18-16S/48-363</w:t>
      </w:r>
    </w:p>
    <w:p w14:paraId="0EAD946E" w14:textId="77777777" w:rsidR="005C7083" w:rsidRDefault="005C7083" w:rsidP="005C7083">
      <w:r>
        <w:t>ttaagtcccgcaacgagcgcaaccctcatccttagttgcatcaggtaatgctgagtacttaaggaaactgcc</w:t>
      </w:r>
    </w:p>
    <w:p w14:paraId="3423FAEE" w14:textId="77777777" w:rsidR="005C7083" w:rsidRDefault="005C7083" w:rsidP="005C7083">
      <w:r>
        <w:t>agtgataagctggaggaaggtggggatgatgtcaagtcatcatggcctttatggagtgggctacacacgtgc</w:t>
      </w:r>
    </w:p>
    <w:p w14:paraId="635E546D" w14:textId="77777777" w:rsidR="005C7083" w:rsidRDefault="005C7083" w:rsidP="005C7083">
      <w:r>
        <w:t>tacaatggtgtctacaatgggttgcaaggtgcgcaagcctaagctaat-ccctaaaagacatctcagttcgg</w:t>
      </w:r>
    </w:p>
    <w:p w14:paraId="34D9BCE1" w14:textId="77777777" w:rsidR="005C7083" w:rsidRDefault="005C7083" w:rsidP="005C7083">
      <w:r>
        <w:t>attgtactctgcaactcgagtacatgaagttggaatcgctagtaatcgtggatcagcatgccacggtgaata</w:t>
      </w:r>
    </w:p>
    <w:p w14:paraId="202FD111" w14:textId="77777777" w:rsidR="005C7083" w:rsidRDefault="005C7083" w:rsidP="005C7083">
      <w:r>
        <w:t>cgttctcgggtcttgtacacactgcccgt</w:t>
      </w:r>
    </w:p>
    <w:p w14:paraId="65743E08" w14:textId="77777777" w:rsidR="005C7083" w:rsidRDefault="005C7083" w:rsidP="005C7083">
      <w:r>
        <w:t>&gt;SAWADOGO_21-16S/48-363</w:t>
      </w:r>
    </w:p>
    <w:p w14:paraId="377CB656" w14:textId="77777777" w:rsidR="005C7083" w:rsidRDefault="005C7083" w:rsidP="005C7083">
      <w:r>
        <w:t>ttaagtcccgcaacgagcgcaaccctcatccttagttgcatcaggtaatgctgagtacttaaggaaactgcc</w:t>
      </w:r>
    </w:p>
    <w:p w14:paraId="466BDDA1" w14:textId="77777777" w:rsidR="005C7083" w:rsidRDefault="005C7083" w:rsidP="005C7083">
      <w:r>
        <w:t>agtgataagctggaggaaggtggggatgatgtcaagtcatcatggcctttatggagtgggctacacacgtgc</w:t>
      </w:r>
    </w:p>
    <w:p w14:paraId="332241E8" w14:textId="77777777" w:rsidR="005C7083" w:rsidRDefault="005C7083" w:rsidP="005C7083">
      <w:r>
        <w:t>tacaatggtgtctacaatgggttgcaaggtgcgcaagcctaagctaat-ccctaaaagacatctcagttcgg</w:t>
      </w:r>
    </w:p>
    <w:p w14:paraId="444721A5" w14:textId="77777777" w:rsidR="005C7083" w:rsidRDefault="005C7083" w:rsidP="005C7083">
      <w:r>
        <w:t>attgtactctgcaactcgagtacatgaagttggaatcgctagtaatcgtggatcagcatgccacggtgaata</w:t>
      </w:r>
    </w:p>
    <w:p w14:paraId="77E291E7" w14:textId="77777777" w:rsidR="005C7083" w:rsidRDefault="005C7083" w:rsidP="005C7083">
      <w:r>
        <w:t>cgttctcgggtcttgtacacactgcccgt</w:t>
      </w:r>
    </w:p>
    <w:p w14:paraId="4A043863" w14:textId="77777777" w:rsidR="005C7083" w:rsidRDefault="005C7083" w:rsidP="005C7083">
      <w:r>
        <w:t>&gt;SAWADOGO_23-16S/48-363</w:t>
      </w:r>
    </w:p>
    <w:p w14:paraId="1EF41658" w14:textId="77777777" w:rsidR="005C7083" w:rsidRDefault="005C7083" w:rsidP="005C7083">
      <w:r>
        <w:t>ttaagtcccgcaacgagcgcaaccctcatccttagttgcatcaggtaatgctgagtacttaaggaaactgcc</w:t>
      </w:r>
    </w:p>
    <w:p w14:paraId="1509E26C" w14:textId="77777777" w:rsidR="005C7083" w:rsidRDefault="005C7083" w:rsidP="005C7083">
      <w:r>
        <w:t>agtgataagctggaggaaggtggggatgatgtcaagtcatcatggcctttatggagtgggctacacacgtgc</w:t>
      </w:r>
    </w:p>
    <w:p w14:paraId="37400268" w14:textId="77777777" w:rsidR="005C7083" w:rsidRDefault="005C7083" w:rsidP="005C7083">
      <w:r>
        <w:t>tacaatggtgtctacaatgggttgcaaggtgcgcaagcctaagctaat-ccctaaaagacatctcagttcgg</w:t>
      </w:r>
    </w:p>
    <w:p w14:paraId="2DA919F6" w14:textId="77777777" w:rsidR="005C7083" w:rsidRDefault="005C7083" w:rsidP="005C7083">
      <w:r>
        <w:lastRenderedPageBreak/>
        <w:t>attgtactctgcaactcgagtacatgaagttggaatcgctagtaatcgtggatcagcatgccacggtgaata</w:t>
      </w:r>
    </w:p>
    <w:p w14:paraId="4B55C576" w14:textId="77777777" w:rsidR="005C7083" w:rsidRDefault="005C7083" w:rsidP="005C7083">
      <w:r>
        <w:t>cgttctcgggtcttgtacacactgcccgt</w:t>
      </w:r>
    </w:p>
    <w:p w14:paraId="34852A91" w14:textId="77777777" w:rsidR="005C7083" w:rsidRDefault="005C7083" w:rsidP="005C7083">
      <w:r>
        <w:t>&gt;SAWADOGO_24-16S/47-362</w:t>
      </w:r>
    </w:p>
    <w:p w14:paraId="73BEC953" w14:textId="77777777" w:rsidR="005C7083" w:rsidRDefault="005C7083" w:rsidP="005C7083">
      <w:r>
        <w:t>ttaagtcccgcaacgagcgcaaccctcatccttagttgcatcaggtaatgctgagtacttaaggaaactgcc</w:t>
      </w:r>
    </w:p>
    <w:p w14:paraId="793E6E62" w14:textId="77777777" w:rsidR="005C7083" w:rsidRDefault="005C7083" w:rsidP="005C7083">
      <w:r>
        <w:t>agtgataagctggaggaaggtggggatgatgtcaagtcatcatggcctttatggagtgggctacacacgtgc</w:t>
      </w:r>
    </w:p>
    <w:p w14:paraId="6B1DA1E8" w14:textId="77777777" w:rsidR="005C7083" w:rsidRDefault="005C7083" w:rsidP="005C7083">
      <w:r>
        <w:t>tacaatggtgtctacaatgggttgcaaggtgcgcaagcctaagctaat-ccctaaaagacatctcagttcgg</w:t>
      </w:r>
    </w:p>
    <w:p w14:paraId="6AD9284E" w14:textId="77777777" w:rsidR="005C7083" w:rsidRDefault="005C7083" w:rsidP="005C7083">
      <w:r>
        <w:t>attgtactctgcaactcgagtacatgaagttggaatcgctagtaatcgtggatcagcatgccacggtgaata</w:t>
      </w:r>
    </w:p>
    <w:p w14:paraId="27EC2F40" w14:textId="77777777" w:rsidR="005C7083" w:rsidRDefault="005C7083" w:rsidP="005C7083">
      <w:r>
        <w:t>cgttctcgggtcttgtacacactgcccgt</w:t>
      </w:r>
    </w:p>
    <w:p w14:paraId="2ADD67EB" w14:textId="77777777" w:rsidR="005C7083" w:rsidRDefault="005C7083" w:rsidP="005C7083">
      <w:r>
        <w:t>&gt;SAWADOGO_25-16S/48-363</w:t>
      </w:r>
    </w:p>
    <w:p w14:paraId="0AE868A8" w14:textId="77777777" w:rsidR="005C7083" w:rsidRDefault="005C7083" w:rsidP="005C7083">
      <w:r>
        <w:t>ttaagtcccgcaacgagcgcaaccctcatccttagttgcatcaggtaatgctgagtacttaaggaaactgcc</w:t>
      </w:r>
    </w:p>
    <w:p w14:paraId="1103B70C" w14:textId="77777777" w:rsidR="005C7083" w:rsidRDefault="005C7083" w:rsidP="005C7083">
      <w:r>
        <w:t>agtgataagctggaggaaggtggggatgatgtcaagtcatcatggcctttatggagtgggctacacacgtgc</w:t>
      </w:r>
    </w:p>
    <w:p w14:paraId="5691FBCF" w14:textId="77777777" w:rsidR="005C7083" w:rsidRDefault="005C7083" w:rsidP="005C7083">
      <w:r>
        <w:t>tacaatggtgtctacaatgggttgcaaggtgcgcaagcctaagctaat-ccctaaaagacatctcagttcgg</w:t>
      </w:r>
    </w:p>
    <w:p w14:paraId="397613BC" w14:textId="77777777" w:rsidR="005C7083" w:rsidRDefault="005C7083" w:rsidP="005C7083">
      <w:r>
        <w:t>attgtactctgcaactcgagtacatgaagttggaatcgctagtaatcgtggatcagcatgccacggtgaata</w:t>
      </w:r>
    </w:p>
    <w:p w14:paraId="01DFDD7B" w14:textId="77777777" w:rsidR="005C7083" w:rsidRDefault="005C7083" w:rsidP="005C7083">
      <w:r>
        <w:t>cgttctcgggtcttgtacacactgcccgt</w:t>
      </w:r>
    </w:p>
    <w:p w14:paraId="0440646B" w14:textId="77777777" w:rsidR="005C7083" w:rsidRDefault="005C7083" w:rsidP="005C7083">
      <w:r>
        <w:t>&gt;SAWADOGO_26-16S/48-363</w:t>
      </w:r>
    </w:p>
    <w:p w14:paraId="35592136" w14:textId="77777777" w:rsidR="005C7083" w:rsidRDefault="005C7083" w:rsidP="005C7083">
      <w:r>
        <w:t>ttaagtcccgcaacgagcgcaaccctcatccttagttgcatcaggtaatgctgagtacttaaggaaactgcc</w:t>
      </w:r>
    </w:p>
    <w:p w14:paraId="375BD1E6" w14:textId="77777777" w:rsidR="005C7083" w:rsidRDefault="005C7083" w:rsidP="005C7083">
      <w:r>
        <w:t>agtgataagctggaggaaggtggggatgatgtcaagtcatcatggcctttatggagtgggctacacacgtgc</w:t>
      </w:r>
    </w:p>
    <w:p w14:paraId="58904579" w14:textId="77777777" w:rsidR="005C7083" w:rsidRDefault="005C7083" w:rsidP="005C7083">
      <w:r>
        <w:t>tacaatggtgtctacaatgggttgcaaggtgcgcaagcctaagctaat-ccctaaaagacatctcagttcgg</w:t>
      </w:r>
    </w:p>
    <w:p w14:paraId="31C61E1B" w14:textId="77777777" w:rsidR="005C7083" w:rsidRDefault="005C7083" w:rsidP="005C7083">
      <w:r>
        <w:t>attgtactctgcaactcgagtacatgaagttggaatcgctagtaatcgtggatcagcatgccacggtgaata</w:t>
      </w:r>
    </w:p>
    <w:p w14:paraId="187DC1E9" w14:textId="77777777" w:rsidR="005C7083" w:rsidRDefault="005C7083" w:rsidP="005C7083">
      <w:r>
        <w:t>cgttctcgggtcttgtacacactgcccgt</w:t>
      </w:r>
    </w:p>
    <w:p w14:paraId="2B84C1CA" w14:textId="77777777" w:rsidR="005C7083" w:rsidRDefault="005C7083" w:rsidP="005C7083">
      <w:r>
        <w:t>&gt;SAWADOGO_28-16S/49-364</w:t>
      </w:r>
    </w:p>
    <w:p w14:paraId="1F0B3A6D" w14:textId="77777777" w:rsidR="005C7083" w:rsidRDefault="005C7083" w:rsidP="005C7083">
      <w:r>
        <w:t>ttaagtcccgcaacgagcgcaaccctcatccttagttgcatcaggtaatgctgagtacttaaggaaactgcc</w:t>
      </w:r>
    </w:p>
    <w:p w14:paraId="0CCD2B7C" w14:textId="77777777" w:rsidR="005C7083" w:rsidRDefault="005C7083" w:rsidP="005C7083">
      <w:r>
        <w:t>agtgataagctggaggaaggtggggatgatgtcaagtcatcatggcctttatggagtgggctacacacgtgc</w:t>
      </w:r>
    </w:p>
    <w:p w14:paraId="3609FD41" w14:textId="77777777" w:rsidR="005C7083" w:rsidRDefault="005C7083" w:rsidP="005C7083">
      <w:r>
        <w:t>tacaatggtgtctacaatgggttgcaaggtgcgcaagcctaagctaat-ccctaaaagacatctcagttcgg</w:t>
      </w:r>
    </w:p>
    <w:p w14:paraId="38456BD9" w14:textId="77777777" w:rsidR="005C7083" w:rsidRDefault="005C7083" w:rsidP="005C7083">
      <w:r>
        <w:t>attgtactctgcaactcgagtacatgaagttggaatcgctagtaatcgtggatcagcatgccacggtgaata</w:t>
      </w:r>
    </w:p>
    <w:p w14:paraId="5A473760" w14:textId="77777777" w:rsidR="005C7083" w:rsidRDefault="005C7083" w:rsidP="005C7083">
      <w:r>
        <w:t>cgttctcgggtcttgtacacactgcccgt</w:t>
      </w:r>
    </w:p>
    <w:p w14:paraId="79244C04" w14:textId="77777777" w:rsidR="005C7083" w:rsidRDefault="005C7083" w:rsidP="005C7083">
      <w:r>
        <w:t>&gt;SAWADOGO_C+-16S/48-363</w:t>
      </w:r>
    </w:p>
    <w:p w14:paraId="0085361C" w14:textId="77777777" w:rsidR="005C7083" w:rsidRDefault="005C7083" w:rsidP="005C7083">
      <w:r>
        <w:t>ttaagtcccgcaacgagcgcaaccctcatccttagttgcatcaggtaatgctgagtacttaaggaaactgcc</w:t>
      </w:r>
    </w:p>
    <w:p w14:paraId="11797F01" w14:textId="77777777" w:rsidR="005C7083" w:rsidRDefault="005C7083" w:rsidP="005C7083">
      <w:r>
        <w:t>agtgataagctggaggaaggtggggatgatgtcaagtcatcatggcctttatggagtgggctacacacgtgc</w:t>
      </w:r>
    </w:p>
    <w:p w14:paraId="7D0A10FE" w14:textId="77777777" w:rsidR="005C7083" w:rsidRDefault="005C7083" w:rsidP="005C7083">
      <w:r>
        <w:t>tacaatggtgtctacaatgggctgcaaggtgcgcaagcctaagctaat-ccctaaaagacatctcagttcgg</w:t>
      </w:r>
    </w:p>
    <w:p w14:paraId="063ADE7E" w14:textId="77777777" w:rsidR="005C7083" w:rsidRDefault="005C7083" w:rsidP="005C7083">
      <w:r>
        <w:t>attgtactctgcaactcgagtacatgaagttggaatcgctagtaatcgtggatcagcatgccacggtgaata</w:t>
      </w:r>
    </w:p>
    <w:p w14:paraId="1FFF6A79" w14:textId="1B764D89" w:rsidR="00F30939" w:rsidRDefault="005C7083" w:rsidP="005C7083">
      <w:r>
        <w:lastRenderedPageBreak/>
        <w:t>cgttctcgggtcttgtacacactgcccgt</w:t>
      </w:r>
    </w:p>
    <w:sectPr w:rsidR="00F30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83"/>
    <w:rsid w:val="005C7083"/>
    <w:rsid w:val="00802266"/>
    <w:rsid w:val="00F3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306B8"/>
  <w15:chartTrackingRefBased/>
  <w15:docId w15:val="{12B3F113-7669-4D58-AEA6-01C262C8C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526</Words>
  <Characters>25802</Characters>
  <Application>Microsoft Office Word</Application>
  <DocSecurity>0</DocSecurity>
  <Lines>215</Lines>
  <Paragraphs>60</Paragraphs>
  <ScaleCrop>false</ScaleCrop>
  <Company/>
  <LinksUpToDate>false</LinksUpToDate>
  <CharactersWithSpaces>30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awadogo</dc:creator>
  <cp:keywords/>
  <dc:description/>
  <cp:lastModifiedBy>Simon Sawadogo</cp:lastModifiedBy>
  <cp:revision>1</cp:revision>
  <dcterms:created xsi:type="dcterms:W3CDTF">2022-03-05T21:36:00Z</dcterms:created>
  <dcterms:modified xsi:type="dcterms:W3CDTF">2022-03-05T21:37:00Z</dcterms:modified>
</cp:coreProperties>
</file>